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29B534" w14:textId="549B46C5" w:rsidR="003F1AFF" w:rsidRPr="00FF62B8" w:rsidRDefault="003F1AFF" w:rsidP="003F1AFF">
      <w:pPr>
        <w:spacing w:line="240" w:lineRule="auto"/>
        <w:textAlignment w:val="baseline"/>
        <w:rPr>
          <w:rFonts w:eastAsia="Times New Roman" w:cstheme="minorHAnsi"/>
          <w:sz w:val="24"/>
          <w:szCs w:val="24"/>
        </w:rPr>
      </w:pPr>
      <w:r w:rsidRPr="009A23E1">
        <w:rPr>
          <w:rFonts w:eastAsia="Times New Roman" w:cstheme="minorHAnsi"/>
          <w:i/>
          <w:iCs/>
          <w:sz w:val="24"/>
          <w:szCs w:val="24"/>
        </w:rPr>
        <w:t xml:space="preserve">Table </w:t>
      </w:r>
      <w:r w:rsidR="005C5DA7">
        <w:rPr>
          <w:rFonts w:eastAsia="Times New Roman" w:cstheme="minorHAnsi"/>
          <w:i/>
          <w:iCs/>
          <w:sz w:val="24"/>
          <w:szCs w:val="24"/>
        </w:rPr>
        <w:t>S</w:t>
      </w:r>
      <w:r w:rsidRPr="009A23E1">
        <w:rPr>
          <w:rFonts w:eastAsia="Times New Roman" w:cstheme="minorHAnsi"/>
          <w:i/>
          <w:iCs/>
          <w:sz w:val="24"/>
          <w:szCs w:val="24"/>
        </w:rPr>
        <w:t>1.</w:t>
      </w:r>
      <w:r w:rsidRPr="00640094">
        <w:rPr>
          <w:rFonts w:eastAsia="Times New Roman" w:cstheme="minorHAnsi"/>
          <w:sz w:val="24"/>
          <w:szCs w:val="24"/>
        </w:rPr>
        <w:t xml:space="preserve"> </w:t>
      </w:r>
      <w:r w:rsidRPr="00FF62B8">
        <w:rPr>
          <w:rFonts w:eastAsia="Times New Roman" w:cstheme="minorHAnsi"/>
          <w:sz w:val="24"/>
          <w:szCs w:val="24"/>
        </w:rPr>
        <w:t xml:space="preserve">Patient demographic data by MMR status in the </w:t>
      </w:r>
      <w:r w:rsidR="001E39E3">
        <w:rPr>
          <w:rFonts w:eastAsia="Times New Roman" w:cstheme="minorHAnsi"/>
          <w:sz w:val="24"/>
          <w:szCs w:val="24"/>
        </w:rPr>
        <w:t>training</w:t>
      </w:r>
      <w:r w:rsidRPr="00FF62B8">
        <w:rPr>
          <w:rFonts w:eastAsia="Times New Roman" w:cstheme="minorHAnsi"/>
          <w:sz w:val="24"/>
          <w:szCs w:val="24"/>
        </w:rPr>
        <w:t xml:space="preserve"> cohort</w:t>
      </w:r>
    </w:p>
    <w:tbl>
      <w:tblPr>
        <w:tblW w:w="900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63"/>
        <w:gridCol w:w="1504"/>
        <w:gridCol w:w="1867"/>
        <w:gridCol w:w="1866"/>
        <w:gridCol w:w="900"/>
      </w:tblGrid>
      <w:tr w:rsidR="003F1AFF" w:rsidRPr="00FF62B8" w14:paraId="74E6F016" w14:textId="77777777" w:rsidTr="005330E9">
        <w:trPr>
          <w:trHeight w:val="330"/>
        </w:trPr>
        <w:tc>
          <w:tcPr>
            <w:tcW w:w="28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95325" w14:textId="77777777" w:rsidR="003F1AFF" w:rsidRPr="00FF62B8" w:rsidRDefault="003F1AFF" w:rsidP="005330E9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FF62B8">
              <w:rPr>
                <w:rFonts w:eastAsia="Times New Roman" w:cstheme="minorHAnsi"/>
              </w:rPr>
              <w:t xml:space="preserve">Variables </w:t>
            </w:r>
            <w:r w:rsidRPr="00FF62B8">
              <w:rPr>
                <w:rFonts w:eastAsia="Times New Roman" w:cstheme="minorHAnsi"/>
                <w:vertAlign w:val="superscript"/>
              </w:rPr>
              <w:t>a</w:t>
            </w:r>
          </w:p>
        </w:tc>
        <w:tc>
          <w:tcPr>
            <w:tcW w:w="150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97A8AD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FF62B8">
              <w:rPr>
                <w:rFonts w:eastAsia="Times New Roman" w:cstheme="minorHAnsi"/>
                <w:color w:val="000000"/>
              </w:rPr>
              <w:t>p-MMR</w:t>
            </w:r>
            <w:r>
              <w:rPr>
                <w:rFonts w:eastAsia="Times New Roman" w:cstheme="minorHAnsi"/>
              </w:rPr>
              <w:t xml:space="preserve"> </w:t>
            </w:r>
            <w:r w:rsidRPr="00FF62B8">
              <w:rPr>
                <w:rFonts w:eastAsia="Times New Roman" w:cstheme="minorHAnsi"/>
              </w:rPr>
              <w:t>(n=189)</w:t>
            </w:r>
          </w:p>
        </w:tc>
        <w:tc>
          <w:tcPr>
            <w:tcW w:w="186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92EE6CF" w14:textId="09CF3DDE" w:rsidR="003F1AFF" w:rsidRPr="009A23E1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</w:rPr>
            </w:pPr>
            <w:r w:rsidRPr="00FF62B8">
              <w:rPr>
                <w:rFonts w:eastAsia="Times New Roman" w:cstheme="minorHAnsi"/>
                <w:color w:val="000000"/>
              </w:rPr>
              <w:t xml:space="preserve">d-MMR </w:t>
            </w:r>
            <w:r w:rsidRPr="00FF62B8">
              <w:rPr>
                <w:rFonts w:eastAsia="Times New Roman" w:cstheme="minorHAnsi"/>
              </w:rPr>
              <w:t>(n=191)</w:t>
            </w:r>
          </w:p>
        </w:tc>
        <w:tc>
          <w:tcPr>
            <w:tcW w:w="1866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7599E0B" w14:textId="77777777" w:rsidR="003F1AFF" w:rsidRPr="009A23E1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FF62B8">
              <w:rPr>
                <w:rFonts w:eastAsia="Times New Roman" w:cstheme="minorHAnsi"/>
              </w:rPr>
              <w:t>Total</w:t>
            </w:r>
            <w:r>
              <w:rPr>
                <w:rFonts w:eastAsia="Times New Roman" w:cstheme="minorHAnsi"/>
              </w:rPr>
              <w:t xml:space="preserve"> </w:t>
            </w:r>
            <w:r w:rsidRPr="00FF62B8">
              <w:rPr>
                <w:rFonts w:eastAsia="Times New Roman" w:cstheme="minorHAnsi"/>
              </w:rPr>
              <w:t>(N=380)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0D5CC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FF62B8">
              <w:rPr>
                <w:rFonts w:eastAsia="Times New Roman" w:cstheme="minorHAnsi"/>
                <w:i/>
                <w:iCs/>
              </w:rPr>
              <w:t>P</w:t>
            </w:r>
            <w:r w:rsidRPr="00FF62B8">
              <w:rPr>
                <w:rFonts w:eastAsia="Times New Roman" w:cstheme="minorHAnsi"/>
              </w:rPr>
              <w:t>-value</w:t>
            </w:r>
          </w:p>
        </w:tc>
      </w:tr>
      <w:tr w:rsidR="003F1AFF" w:rsidRPr="00FF62B8" w14:paraId="3EC65BC9" w14:textId="77777777" w:rsidTr="005330E9">
        <w:trPr>
          <w:trHeight w:val="300"/>
        </w:trPr>
        <w:tc>
          <w:tcPr>
            <w:tcW w:w="28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957B4B" w14:textId="77777777" w:rsidR="003F1AFF" w:rsidRPr="00FF62B8" w:rsidRDefault="003F1AFF" w:rsidP="005330E9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FF62B8">
              <w:rPr>
                <w:rFonts w:eastAsia="Times New Roman" w:cstheme="minorHAnsi"/>
              </w:rPr>
              <w:t>Age, years N (%) </w:t>
            </w:r>
          </w:p>
        </w:tc>
        <w:tc>
          <w:tcPr>
            <w:tcW w:w="15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3A7DD77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</w:p>
        </w:tc>
        <w:tc>
          <w:tcPr>
            <w:tcW w:w="18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9E7E350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</w:p>
        </w:tc>
        <w:tc>
          <w:tcPr>
            <w:tcW w:w="186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0086008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Theme="minorEastAsia" w:cstheme="minorHAnsi"/>
                <w:color w:val="000000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C59094B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FF62B8">
              <w:rPr>
                <w:rFonts w:eastAsiaTheme="minorEastAsia" w:cstheme="minorHAnsi"/>
                <w:color w:val="000000"/>
              </w:rPr>
              <w:t>0.127</w:t>
            </w:r>
            <w:r w:rsidRPr="00FF62B8">
              <w:rPr>
                <w:rFonts w:eastAsiaTheme="minorEastAsia" w:cstheme="minorHAnsi"/>
                <w:color w:val="000000"/>
                <w:vertAlign w:val="superscript"/>
              </w:rPr>
              <w:t>1</w:t>
            </w:r>
          </w:p>
        </w:tc>
      </w:tr>
      <w:tr w:rsidR="003F1AFF" w:rsidRPr="00FF62B8" w14:paraId="6B1EE5C6" w14:textId="77777777" w:rsidTr="005330E9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BC0A2E" w14:textId="77777777" w:rsidR="003F1AFF" w:rsidRPr="00FF62B8" w:rsidRDefault="003F1AFF" w:rsidP="005330E9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FF62B8">
              <w:rPr>
                <w:rFonts w:eastAsia="Times New Roman" w:cstheme="minorHAnsi"/>
              </w:rPr>
              <w:t>    &lt;50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DF7095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FF62B8">
              <w:rPr>
                <w:rFonts w:eastAsiaTheme="minorEastAsia" w:cstheme="minorHAnsi"/>
                <w:color w:val="000000"/>
              </w:rPr>
              <w:t>49 (25.9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EEF737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FF62B8">
              <w:rPr>
                <w:rFonts w:eastAsiaTheme="minorEastAsia" w:cstheme="minorHAnsi"/>
                <w:color w:val="000000"/>
              </w:rPr>
              <w:t>37 (19.4%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328EF92F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FF62B8">
              <w:rPr>
                <w:rFonts w:eastAsiaTheme="minorEastAsia" w:cstheme="minorHAnsi"/>
                <w:color w:val="000000"/>
              </w:rPr>
              <w:t>86 (22.6%)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FA51BF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</w:p>
        </w:tc>
      </w:tr>
      <w:tr w:rsidR="003F1AFF" w:rsidRPr="00FF62B8" w14:paraId="2E8F02DB" w14:textId="77777777" w:rsidTr="005330E9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1D185" w14:textId="77777777" w:rsidR="003F1AFF" w:rsidRPr="00FF62B8" w:rsidRDefault="003F1AFF" w:rsidP="005330E9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FF62B8">
              <w:rPr>
                <w:rFonts w:eastAsia="Times New Roman" w:cstheme="minorHAnsi"/>
              </w:rPr>
              <w:t>    ≥50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AFA712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FF62B8">
              <w:rPr>
                <w:rFonts w:eastAsiaTheme="minorEastAsia" w:cstheme="minorHAnsi"/>
                <w:color w:val="000000"/>
              </w:rPr>
              <w:t>140 (74.1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A92983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FF62B8">
              <w:rPr>
                <w:rFonts w:eastAsiaTheme="minorEastAsia" w:cstheme="minorHAnsi"/>
                <w:color w:val="000000"/>
              </w:rPr>
              <w:t>154 (80.6%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2FAA8DD6" w14:textId="77777777" w:rsidR="003F1AFF" w:rsidRPr="00FF62B8" w:rsidRDefault="003F1AFF" w:rsidP="005330E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F62B8">
              <w:rPr>
                <w:rFonts w:eastAsiaTheme="minorEastAsia" w:cstheme="minorHAnsi"/>
                <w:color w:val="000000"/>
              </w:rPr>
              <w:t>294 (77.4%)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01F56" w14:textId="77777777" w:rsidR="003F1AFF" w:rsidRPr="00FF62B8" w:rsidRDefault="003F1AFF" w:rsidP="005330E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3F1AFF" w:rsidRPr="00FF62B8" w14:paraId="78C3E002" w14:textId="77777777" w:rsidTr="005330E9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6D5284" w14:textId="77777777" w:rsidR="003F1AFF" w:rsidRPr="00FF62B8" w:rsidRDefault="003F1AFF" w:rsidP="005330E9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FF62B8">
              <w:rPr>
                <w:rFonts w:eastAsia="Times New Roman" w:cstheme="minorHAnsi"/>
              </w:rPr>
              <w:t>Gender, N (%)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36C51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F3B82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267AF37F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Theme="minorEastAsia" w:cstheme="minorHAns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DC1FFC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FF62B8">
              <w:rPr>
                <w:rFonts w:eastAsiaTheme="minorEastAsia" w:cstheme="minorHAnsi"/>
                <w:color w:val="000000"/>
              </w:rPr>
              <w:t>0.001</w:t>
            </w:r>
            <w:r w:rsidRPr="00FF62B8">
              <w:rPr>
                <w:rFonts w:eastAsiaTheme="minorEastAsia" w:cstheme="minorHAnsi"/>
                <w:color w:val="000000"/>
                <w:vertAlign w:val="superscript"/>
              </w:rPr>
              <w:t>1</w:t>
            </w:r>
          </w:p>
        </w:tc>
      </w:tr>
      <w:tr w:rsidR="003F1AFF" w:rsidRPr="00FF62B8" w14:paraId="33EC7883" w14:textId="77777777" w:rsidTr="005330E9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75A849" w14:textId="77777777" w:rsidR="003F1AFF" w:rsidRPr="00FF62B8" w:rsidRDefault="003F1AFF" w:rsidP="005330E9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FF62B8">
              <w:rPr>
                <w:rFonts w:eastAsia="Times New Roman" w:cstheme="minorHAnsi"/>
              </w:rPr>
              <w:t>    Female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C5C039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FF62B8">
              <w:rPr>
                <w:rFonts w:eastAsiaTheme="minorEastAsia" w:cstheme="minorHAnsi"/>
                <w:color w:val="000000"/>
              </w:rPr>
              <w:t>74 (39.2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6C4464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FF62B8">
              <w:rPr>
                <w:rFonts w:eastAsiaTheme="minorEastAsia" w:cstheme="minorHAnsi"/>
                <w:color w:val="000000"/>
              </w:rPr>
              <w:t>109 (57.1%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5A888991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FF62B8">
              <w:rPr>
                <w:rFonts w:eastAsiaTheme="minorEastAsia" w:cstheme="minorHAnsi"/>
                <w:color w:val="000000"/>
              </w:rPr>
              <w:t>183 (48.2%)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126654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</w:p>
        </w:tc>
      </w:tr>
      <w:tr w:rsidR="003F1AFF" w:rsidRPr="00FF62B8" w14:paraId="0D89C317" w14:textId="77777777" w:rsidTr="005330E9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D804D2" w14:textId="77777777" w:rsidR="003F1AFF" w:rsidRPr="00FF62B8" w:rsidRDefault="003F1AFF" w:rsidP="005330E9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FF62B8">
              <w:rPr>
                <w:rFonts w:eastAsia="Times New Roman" w:cstheme="minorHAnsi"/>
              </w:rPr>
              <w:t>    Male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3DADDA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FF62B8">
              <w:rPr>
                <w:rFonts w:eastAsiaTheme="minorEastAsia" w:cstheme="minorHAnsi"/>
                <w:color w:val="000000"/>
              </w:rPr>
              <w:t>115 (60.8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435B91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FF62B8">
              <w:rPr>
                <w:rFonts w:eastAsiaTheme="minorEastAsia" w:cstheme="minorHAnsi"/>
                <w:color w:val="000000"/>
              </w:rPr>
              <w:t>82 (42.9%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271C7536" w14:textId="77777777" w:rsidR="003F1AFF" w:rsidRPr="00FF62B8" w:rsidRDefault="003F1AFF" w:rsidP="005330E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F62B8">
              <w:rPr>
                <w:rFonts w:eastAsiaTheme="minorEastAsia" w:cstheme="minorHAnsi"/>
                <w:color w:val="000000"/>
              </w:rPr>
              <w:t>197 (51.8%)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9608D" w14:textId="77777777" w:rsidR="003F1AFF" w:rsidRPr="00FF62B8" w:rsidRDefault="003F1AFF" w:rsidP="005330E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3F1AFF" w:rsidRPr="00FF62B8" w14:paraId="38F28B96" w14:textId="77777777" w:rsidTr="005330E9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0DEFDE" w14:textId="77777777" w:rsidR="003F1AFF" w:rsidRPr="00FF62B8" w:rsidRDefault="003F1AFF" w:rsidP="005330E9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FF62B8">
              <w:rPr>
                <w:rFonts w:eastAsia="Times New Roman" w:cstheme="minorHAnsi"/>
              </w:rPr>
              <w:t>Race, N (%)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7FF6D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CEC219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45F9408D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Theme="minorEastAsia" w:cstheme="minorHAns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E4AA7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FF62B8">
              <w:rPr>
                <w:rFonts w:eastAsiaTheme="minorEastAsia" w:cstheme="minorHAnsi"/>
                <w:color w:val="000000"/>
              </w:rPr>
              <w:t>0.463</w:t>
            </w:r>
            <w:r w:rsidRPr="00FF62B8">
              <w:rPr>
                <w:rFonts w:eastAsiaTheme="minorEastAsia" w:cstheme="minorHAnsi"/>
                <w:color w:val="000000"/>
                <w:vertAlign w:val="superscript"/>
              </w:rPr>
              <w:t>1</w:t>
            </w:r>
          </w:p>
        </w:tc>
      </w:tr>
      <w:tr w:rsidR="003F1AFF" w:rsidRPr="00FF62B8" w14:paraId="34B175BA" w14:textId="77777777" w:rsidTr="005330E9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1C5B2" w14:textId="77777777" w:rsidR="003F1AFF" w:rsidRPr="00FF62B8" w:rsidRDefault="003F1AFF" w:rsidP="005330E9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FF62B8">
              <w:rPr>
                <w:rFonts w:eastAsia="Times New Roman" w:cstheme="minorHAnsi"/>
              </w:rPr>
              <w:t>    White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6A0D17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FF62B8">
              <w:rPr>
                <w:rFonts w:eastAsiaTheme="minorEastAsia" w:cstheme="minorHAnsi"/>
                <w:color w:val="000000"/>
              </w:rPr>
              <w:t>169 (89.4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84F384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FF62B8">
              <w:rPr>
                <w:rFonts w:eastAsiaTheme="minorEastAsia" w:cstheme="minorHAnsi"/>
                <w:color w:val="000000"/>
              </w:rPr>
              <w:t>175 (91.6%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117EBF5C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FF62B8">
              <w:rPr>
                <w:rFonts w:eastAsiaTheme="minorEastAsia" w:cstheme="minorHAnsi"/>
                <w:color w:val="000000"/>
              </w:rPr>
              <w:t>344 (90.5%)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FECEF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</w:p>
        </w:tc>
      </w:tr>
      <w:tr w:rsidR="003F1AFF" w:rsidRPr="00FF62B8" w14:paraId="662D0DE4" w14:textId="77777777" w:rsidTr="005330E9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E1F70" w14:textId="77777777" w:rsidR="003F1AFF" w:rsidRPr="00FF62B8" w:rsidRDefault="003F1AFF" w:rsidP="005330E9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FF62B8">
              <w:rPr>
                <w:rFonts w:eastAsia="Times New Roman" w:cstheme="minorHAnsi"/>
              </w:rPr>
              <w:t>    Non-white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08CE60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FF62B8">
              <w:rPr>
                <w:rFonts w:eastAsiaTheme="minorEastAsia" w:cstheme="minorHAnsi"/>
                <w:color w:val="000000"/>
              </w:rPr>
              <w:t>20 (10.6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E205AE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FF62B8">
              <w:rPr>
                <w:rFonts w:eastAsiaTheme="minorEastAsia" w:cstheme="minorHAnsi"/>
                <w:color w:val="000000"/>
              </w:rPr>
              <w:t>16 (8.4%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54009EA7" w14:textId="77777777" w:rsidR="003F1AFF" w:rsidRPr="00FF62B8" w:rsidRDefault="003F1AFF" w:rsidP="005330E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F62B8">
              <w:rPr>
                <w:rFonts w:eastAsiaTheme="minorEastAsia" w:cstheme="minorHAnsi"/>
                <w:color w:val="000000"/>
              </w:rPr>
              <w:t>36 (9.5%)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36095" w14:textId="77777777" w:rsidR="003F1AFF" w:rsidRPr="00FF62B8" w:rsidRDefault="003F1AFF" w:rsidP="005330E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3F1AFF" w:rsidRPr="00FF62B8" w14:paraId="28562550" w14:textId="77777777" w:rsidTr="005330E9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AD4E5" w14:textId="77777777" w:rsidR="003F1AFF" w:rsidRPr="00FF62B8" w:rsidRDefault="003F1AFF" w:rsidP="005330E9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FF62B8">
              <w:rPr>
                <w:rFonts w:eastAsia="Times New Roman" w:cstheme="minorHAnsi"/>
              </w:rPr>
              <w:t>Ethnicity, N (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4632B4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13F13E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201AA6CD" w14:textId="77777777" w:rsidR="003F1AFF" w:rsidRPr="00FF62B8" w:rsidRDefault="003F1AFF" w:rsidP="005330E9">
            <w:pPr>
              <w:spacing w:after="0" w:line="240" w:lineRule="auto"/>
              <w:jc w:val="center"/>
              <w:rPr>
                <w:rFonts w:eastAsiaTheme="minorEastAsia" w:cstheme="minorHAns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DC0B1" w14:textId="77777777" w:rsidR="003F1AFF" w:rsidRPr="00FF62B8" w:rsidRDefault="003F1AFF" w:rsidP="005330E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F62B8">
              <w:rPr>
                <w:rFonts w:eastAsiaTheme="minorEastAsia" w:cstheme="minorHAnsi"/>
                <w:color w:val="000000"/>
              </w:rPr>
              <w:t>0.975</w:t>
            </w:r>
            <w:r w:rsidRPr="00FF62B8">
              <w:rPr>
                <w:rFonts w:eastAsiaTheme="minorEastAsia" w:cstheme="minorHAnsi"/>
                <w:color w:val="000000"/>
                <w:vertAlign w:val="superscript"/>
              </w:rPr>
              <w:t>1</w:t>
            </w:r>
          </w:p>
        </w:tc>
      </w:tr>
      <w:tr w:rsidR="003F1AFF" w:rsidRPr="00FF62B8" w14:paraId="13EE8042" w14:textId="77777777" w:rsidTr="005330E9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22DD4" w14:textId="77777777" w:rsidR="003F1AFF" w:rsidRPr="00FF62B8" w:rsidRDefault="003F1AFF" w:rsidP="005330E9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FF62B8">
              <w:rPr>
                <w:rFonts w:eastAsia="Times New Roman" w:cstheme="minorHAnsi"/>
              </w:rPr>
              <w:t xml:space="preserve">    Hispanic or Latino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04E797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</w:rPr>
            </w:pPr>
            <w:r w:rsidRPr="00FF62B8">
              <w:rPr>
                <w:rFonts w:eastAsiaTheme="minorEastAsia" w:cstheme="minorHAnsi"/>
                <w:color w:val="000000"/>
              </w:rPr>
              <w:t>8 (4.2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359A4A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</w:rPr>
            </w:pPr>
            <w:r w:rsidRPr="00FF62B8">
              <w:rPr>
                <w:rFonts w:eastAsiaTheme="minorEastAsia" w:cstheme="minorHAnsi"/>
                <w:color w:val="000000"/>
              </w:rPr>
              <w:t>9 (4.7%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756D149F" w14:textId="77777777" w:rsidR="003F1AFF" w:rsidRPr="00FF62B8" w:rsidRDefault="003F1AFF" w:rsidP="005330E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F62B8">
              <w:rPr>
                <w:rFonts w:eastAsiaTheme="minorEastAsia" w:cstheme="minorHAnsi"/>
                <w:color w:val="000000"/>
              </w:rPr>
              <w:t>17 (4.5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D0ED2" w14:textId="77777777" w:rsidR="003F1AFF" w:rsidRPr="00FF62B8" w:rsidRDefault="003F1AFF" w:rsidP="005330E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3F1AFF" w:rsidRPr="00FF62B8" w14:paraId="5060B7DA" w14:textId="77777777" w:rsidTr="005330E9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BB2218" w14:textId="77777777" w:rsidR="003F1AFF" w:rsidRPr="00FF62B8" w:rsidRDefault="003F1AFF" w:rsidP="005330E9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FF62B8">
              <w:rPr>
                <w:rFonts w:eastAsia="Times New Roman" w:cstheme="minorHAnsi"/>
              </w:rPr>
              <w:t xml:space="preserve">    Not Hispanic or Latino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17BC74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</w:rPr>
            </w:pPr>
            <w:r w:rsidRPr="00FF62B8">
              <w:rPr>
                <w:rFonts w:eastAsiaTheme="minorEastAsia" w:cstheme="minorHAnsi"/>
                <w:color w:val="000000"/>
              </w:rPr>
              <w:t>157 (83.1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A5576C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</w:rPr>
            </w:pPr>
            <w:r w:rsidRPr="00FF62B8">
              <w:rPr>
                <w:rFonts w:eastAsiaTheme="minorEastAsia" w:cstheme="minorHAnsi"/>
                <w:color w:val="000000"/>
              </w:rPr>
              <w:t>158 (82.7%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5817CDA8" w14:textId="77777777" w:rsidR="003F1AFF" w:rsidRPr="00FF62B8" w:rsidRDefault="003F1AFF" w:rsidP="005330E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F62B8">
              <w:rPr>
                <w:rFonts w:eastAsiaTheme="minorEastAsia" w:cstheme="minorHAnsi"/>
                <w:color w:val="000000"/>
              </w:rPr>
              <w:t>315 (82.9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996F3" w14:textId="77777777" w:rsidR="003F1AFF" w:rsidRPr="00FF62B8" w:rsidRDefault="003F1AFF" w:rsidP="005330E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3F1AFF" w:rsidRPr="00FF62B8" w14:paraId="06798805" w14:textId="77777777" w:rsidTr="005330E9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9FC4A" w14:textId="77777777" w:rsidR="003F1AFF" w:rsidRPr="00FF62B8" w:rsidRDefault="003F1AFF" w:rsidP="005330E9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FF62B8">
              <w:rPr>
                <w:rFonts w:eastAsia="Times New Roman" w:cstheme="minorHAnsi"/>
              </w:rPr>
              <w:t xml:space="preserve">    Not Reported or Unknown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D07168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Theme="minorEastAsia" w:cstheme="minorHAnsi"/>
                <w:color w:val="000000"/>
              </w:rPr>
            </w:pPr>
            <w:r w:rsidRPr="00FF62B8">
              <w:rPr>
                <w:rFonts w:eastAsiaTheme="minorEastAsia" w:cstheme="minorHAnsi"/>
                <w:color w:val="000000"/>
              </w:rPr>
              <w:t>24 (12.7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9B8A69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Theme="minorEastAsia" w:cstheme="minorHAnsi"/>
                <w:color w:val="000000"/>
              </w:rPr>
            </w:pPr>
            <w:r w:rsidRPr="00FF62B8">
              <w:rPr>
                <w:rFonts w:eastAsiaTheme="minorEastAsia" w:cstheme="minorHAnsi"/>
                <w:color w:val="000000"/>
              </w:rPr>
              <w:t>24 (12.6%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441999A3" w14:textId="77777777" w:rsidR="003F1AFF" w:rsidRPr="00FF62B8" w:rsidRDefault="003F1AFF" w:rsidP="005330E9">
            <w:pPr>
              <w:spacing w:after="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FF62B8">
              <w:rPr>
                <w:rFonts w:eastAsiaTheme="minorEastAsia" w:cstheme="minorHAnsi"/>
                <w:color w:val="000000"/>
              </w:rPr>
              <w:t>48 (12.6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7E499" w14:textId="77777777" w:rsidR="003F1AFF" w:rsidRPr="00FF62B8" w:rsidRDefault="003F1AFF" w:rsidP="005330E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3F1AFF" w:rsidRPr="00FF62B8" w14:paraId="6BB12E31" w14:textId="77777777" w:rsidTr="005330E9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63D166" w14:textId="77777777" w:rsidR="003F1AFF" w:rsidRPr="00FF62B8" w:rsidRDefault="003F1AFF" w:rsidP="005330E9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FF62B8">
              <w:rPr>
                <w:rFonts w:eastAsia="Times New Roman" w:cstheme="minorHAnsi"/>
              </w:rPr>
              <w:t>T stage, N (%)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652EFD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88058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65F0810A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Theme="minorEastAsia" w:cstheme="minorHAns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34B00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FF62B8">
              <w:rPr>
                <w:rFonts w:eastAsiaTheme="minorEastAsia" w:cstheme="minorHAnsi"/>
                <w:color w:val="000000"/>
              </w:rPr>
              <w:t>0.317</w:t>
            </w:r>
            <w:r w:rsidRPr="00FF62B8">
              <w:rPr>
                <w:rFonts w:eastAsiaTheme="minorEastAsia" w:cstheme="minorHAnsi"/>
                <w:color w:val="000000"/>
                <w:vertAlign w:val="superscript"/>
              </w:rPr>
              <w:t>1</w:t>
            </w:r>
          </w:p>
        </w:tc>
      </w:tr>
      <w:tr w:rsidR="003F1AFF" w:rsidRPr="00FF62B8" w14:paraId="5CBAE8A1" w14:textId="77777777" w:rsidTr="005330E9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45FCEC" w14:textId="77777777" w:rsidR="003F1AFF" w:rsidRPr="00FF62B8" w:rsidRDefault="003F1AFF" w:rsidP="005330E9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FF62B8">
              <w:rPr>
                <w:rFonts w:eastAsia="Times New Roman" w:cstheme="minorHAnsi"/>
              </w:rPr>
              <w:t>    T</w:t>
            </w:r>
            <w:r w:rsidRPr="00FF62B8">
              <w:rPr>
                <w:rFonts w:eastAsia="Times New Roman" w:cstheme="minorHAnsi"/>
                <w:vertAlign w:val="subscript"/>
              </w:rPr>
              <w:t>1</w:t>
            </w:r>
            <w:r w:rsidRPr="00FF62B8">
              <w:rPr>
                <w:rFonts w:eastAsia="Times New Roman" w:cstheme="minorHAnsi"/>
              </w:rPr>
              <w:t xml:space="preserve"> or T</w:t>
            </w:r>
            <w:r w:rsidRPr="00FF62B8">
              <w:rPr>
                <w:rFonts w:eastAsia="Times New Roman" w:cstheme="minorHAnsi"/>
                <w:vertAlign w:val="subscript"/>
              </w:rPr>
              <w:t>2</w:t>
            </w:r>
            <w:r w:rsidRPr="00FF62B8">
              <w:rPr>
                <w:rFonts w:eastAsia="Times New Roman" w:cstheme="minorHAnsi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04AB99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FF62B8">
              <w:rPr>
                <w:rFonts w:eastAsiaTheme="minorEastAsia" w:cstheme="minorHAnsi"/>
                <w:color w:val="000000"/>
              </w:rPr>
              <w:t>24 (12.7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37D976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FF62B8">
              <w:rPr>
                <w:rFonts w:eastAsiaTheme="minorEastAsia" w:cstheme="minorHAnsi"/>
                <w:color w:val="000000"/>
              </w:rPr>
              <w:t>18 (9.4%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4A9E4547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FF62B8">
              <w:rPr>
                <w:rFonts w:eastAsiaTheme="minorEastAsia" w:cstheme="minorHAnsi"/>
                <w:color w:val="000000"/>
              </w:rPr>
              <w:t>42 (11.1%)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4A496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</w:p>
        </w:tc>
      </w:tr>
      <w:tr w:rsidR="003F1AFF" w:rsidRPr="00FF62B8" w14:paraId="7354C929" w14:textId="77777777" w:rsidTr="005330E9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7B5609" w14:textId="77777777" w:rsidR="003F1AFF" w:rsidRPr="00FF62B8" w:rsidRDefault="003F1AFF" w:rsidP="005330E9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FF62B8">
              <w:rPr>
                <w:rFonts w:eastAsia="Times New Roman" w:cstheme="minorHAnsi"/>
              </w:rPr>
              <w:t>    T</w:t>
            </w:r>
            <w:r w:rsidRPr="00FF62B8">
              <w:rPr>
                <w:rFonts w:eastAsia="Times New Roman" w:cstheme="minorHAnsi"/>
                <w:vertAlign w:val="subscript"/>
              </w:rPr>
              <w:t>3</w:t>
            </w:r>
            <w:r w:rsidRPr="00FF62B8">
              <w:rPr>
                <w:rFonts w:eastAsia="Times New Roman" w:cstheme="minorHAnsi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A0602C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FF62B8">
              <w:rPr>
                <w:rFonts w:eastAsiaTheme="minorEastAsia" w:cstheme="minorHAnsi"/>
                <w:color w:val="000000"/>
              </w:rPr>
              <w:t>139 (73.5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966E13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FF62B8">
              <w:rPr>
                <w:rFonts w:eastAsiaTheme="minorEastAsia" w:cstheme="minorHAnsi"/>
                <w:color w:val="000000"/>
              </w:rPr>
              <w:t>173 (80.1%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50098C91" w14:textId="77777777" w:rsidR="003F1AFF" w:rsidRPr="00FF62B8" w:rsidRDefault="003F1AFF" w:rsidP="005330E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F62B8">
              <w:rPr>
                <w:rFonts w:eastAsiaTheme="minorEastAsia" w:cstheme="minorHAnsi"/>
                <w:color w:val="000000"/>
              </w:rPr>
              <w:t>292 (76.8%)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28353" w14:textId="77777777" w:rsidR="003F1AFF" w:rsidRPr="00FF62B8" w:rsidRDefault="003F1AFF" w:rsidP="005330E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3F1AFF" w:rsidRPr="00FF62B8" w14:paraId="4E1AAFEF" w14:textId="77777777" w:rsidTr="005330E9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62B13" w14:textId="77777777" w:rsidR="003F1AFF" w:rsidRPr="00FF62B8" w:rsidRDefault="003F1AFF" w:rsidP="005330E9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FF62B8">
              <w:rPr>
                <w:rFonts w:eastAsia="Times New Roman" w:cstheme="minorHAnsi"/>
              </w:rPr>
              <w:t xml:space="preserve">    T</w:t>
            </w:r>
            <w:r w:rsidRPr="00FF62B8">
              <w:rPr>
                <w:rFonts w:eastAsia="Times New Roman" w:cstheme="minorHAnsi"/>
                <w:vertAlign w:val="subscript"/>
              </w:rPr>
              <w:t>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9F3112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Theme="minorEastAsia" w:cstheme="minorHAnsi"/>
                <w:color w:val="000000"/>
              </w:rPr>
            </w:pPr>
            <w:r w:rsidRPr="00FF62B8">
              <w:rPr>
                <w:rFonts w:eastAsiaTheme="minorEastAsia" w:cstheme="minorHAnsi"/>
                <w:color w:val="000000"/>
              </w:rPr>
              <w:t>26 (13.8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2A7015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Theme="minorEastAsia" w:cstheme="minorHAnsi"/>
                <w:color w:val="000000"/>
              </w:rPr>
            </w:pPr>
            <w:r w:rsidRPr="00FF62B8">
              <w:rPr>
                <w:rFonts w:eastAsiaTheme="minorEastAsia" w:cstheme="minorHAnsi"/>
                <w:color w:val="000000"/>
              </w:rPr>
              <w:t>20 (10.5%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221AA8BA" w14:textId="77777777" w:rsidR="003F1AFF" w:rsidRPr="00FF62B8" w:rsidRDefault="003F1AFF" w:rsidP="005330E9">
            <w:pPr>
              <w:spacing w:after="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FF62B8">
              <w:rPr>
                <w:rFonts w:eastAsiaTheme="minorEastAsia" w:cstheme="minorHAnsi"/>
                <w:color w:val="000000"/>
              </w:rPr>
              <w:t>46 (12.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7ABE7" w14:textId="77777777" w:rsidR="003F1AFF" w:rsidRPr="00FF62B8" w:rsidRDefault="003F1AFF" w:rsidP="005330E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3F1AFF" w:rsidRPr="00FF62B8" w14:paraId="2BEE7867" w14:textId="77777777" w:rsidTr="005330E9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DC36C4" w14:textId="77777777" w:rsidR="003F1AFF" w:rsidRPr="00FF62B8" w:rsidRDefault="003F1AFF" w:rsidP="005330E9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FF62B8">
              <w:rPr>
                <w:rFonts w:eastAsia="Times New Roman" w:cstheme="minorHAnsi"/>
              </w:rPr>
              <w:t>N stage, N (%)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E0054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F6B8F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365E2D02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Theme="minorEastAsia" w:cstheme="minorHAns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F17A52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FF62B8">
              <w:rPr>
                <w:rFonts w:eastAsiaTheme="minorEastAsia" w:cstheme="minorHAnsi"/>
                <w:color w:val="000000"/>
              </w:rPr>
              <w:t>0.902</w:t>
            </w:r>
            <w:r w:rsidRPr="00FF62B8">
              <w:rPr>
                <w:rFonts w:eastAsiaTheme="minorEastAsia" w:cstheme="minorHAnsi"/>
                <w:color w:val="000000"/>
                <w:vertAlign w:val="superscript"/>
              </w:rPr>
              <w:t>1</w:t>
            </w:r>
          </w:p>
        </w:tc>
      </w:tr>
      <w:tr w:rsidR="003F1AFF" w:rsidRPr="00FF62B8" w14:paraId="6EF27AD4" w14:textId="77777777" w:rsidTr="005330E9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8DCE5F" w14:textId="77777777" w:rsidR="003F1AFF" w:rsidRPr="00FF62B8" w:rsidRDefault="003F1AFF" w:rsidP="005330E9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FF62B8">
              <w:rPr>
                <w:rFonts w:eastAsia="Times New Roman" w:cstheme="minorHAnsi"/>
              </w:rPr>
              <w:t>    N</w:t>
            </w:r>
            <w:r w:rsidRPr="00FF62B8">
              <w:rPr>
                <w:rFonts w:eastAsia="Times New Roman" w:cstheme="minorHAnsi"/>
                <w:vertAlign w:val="subscript"/>
              </w:rPr>
              <w:t>1</w:t>
            </w:r>
            <w:r w:rsidRPr="00FF62B8">
              <w:rPr>
                <w:rFonts w:eastAsia="Times New Roman" w:cstheme="minorHAnsi"/>
              </w:rPr>
              <w:t xml:space="preserve"> (1-3 nodes)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33133D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FF62B8">
              <w:rPr>
                <w:rFonts w:eastAsiaTheme="minorEastAsia" w:cstheme="minorHAnsi"/>
                <w:color w:val="000000"/>
              </w:rPr>
              <w:t>112 (59.3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75E765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FF62B8">
              <w:rPr>
                <w:rFonts w:eastAsiaTheme="minorEastAsia" w:cstheme="minorHAnsi"/>
                <w:color w:val="000000"/>
              </w:rPr>
              <w:t>112 (58.6%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013AFE8A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FF62B8">
              <w:rPr>
                <w:rFonts w:eastAsiaTheme="minorEastAsia" w:cstheme="minorHAnsi"/>
                <w:color w:val="000000"/>
              </w:rPr>
              <w:t>224 (58.9%)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39686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</w:p>
        </w:tc>
      </w:tr>
      <w:tr w:rsidR="003F1AFF" w:rsidRPr="00FF62B8" w14:paraId="7DA29A07" w14:textId="77777777" w:rsidTr="005330E9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5F0EC0" w14:textId="77777777" w:rsidR="003F1AFF" w:rsidRPr="00FF62B8" w:rsidRDefault="003F1AFF" w:rsidP="005330E9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FF62B8">
              <w:rPr>
                <w:rFonts w:eastAsia="Times New Roman" w:cstheme="minorHAnsi"/>
              </w:rPr>
              <w:t>    N</w:t>
            </w:r>
            <w:r w:rsidRPr="00FF62B8">
              <w:rPr>
                <w:rFonts w:eastAsia="Times New Roman" w:cstheme="minorHAnsi"/>
                <w:vertAlign w:val="subscript"/>
              </w:rPr>
              <w:t>2</w:t>
            </w:r>
            <w:r w:rsidRPr="00FF62B8">
              <w:rPr>
                <w:rFonts w:eastAsia="Times New Roman" w:cstheme="minorHAnsi"/>
              </w:rPr>
              <w:t xml:space="preserve"> (≥4 nodes)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C5BFC8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FF62B8">
              <w:rPr>
                <w:rFonts w:eastAsiaTheme="minorEastAsia" w:cstheme="minorHAnsi"/>
                <w:color w:val="000000"/>
              </w:rPr>
              <w:t>77 (40.7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5B21F0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FF62B8">
              <w:rPr>
                <w:rFonts w:eastAsiaTheme="minorEastAsia" w:cstheme="minorHAnsi"/>
                <w:color w:val="000000"/>
              </w:rPr>
              <w:t>79 (41.4%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5031DC90" w14:textId="77777777" w:rsidR="003F1AFF" w:rsidRPr="00FF62B8" w:rsidRDefault="003F1AFF" w:rsidP="005330E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F62B8">
              <w:rPr>
                <w:rFonts w:eastAsiaTheme="minorEastAsia" w:cstheme="minorHAnsi"/>
                <w:color w:val="000000"/>
              </w:rPr>
              <w:t>156 (41.1%)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75B34" w14:textId="77777777" w:rsidR="003F1AFF" w:rsidRPr="00FF62B8" w:rsidRDefault="003F1AFF" w:rsidP="005330E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3F1AFF" w:rsidRPr="00FF62B8" w14:paraId="24B8E7E6" w14:textId="77777777" w:rsidTr="005330E9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FBEAF6" w14:textId="77777777" w:rsidR="003F1AFF" w:rsidRPr="00FF62B8" w:rsidRDefault="003F1AFF" w:rsidP="005330E9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FF62B8">
              <w:rPr>
                <w:rFonts w:eastAsia="Times New Roman" w:cstheme="minorHAnsi"/>
              </w:rPr>
              <w:t>Clinical risk group, N (%)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1D947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94093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121F21B2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Theme="minorEastAsia" w:cstheme="minorHAns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C586B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FF62B8">
              <w:rPr>
                <w:rFonts w:eastAsiaTheme="minorEastAsia" w:cstheme="minorHAnsi"/>
                <w:color w:val="000000"/>
              </w:rPr>
              <w:t>0.921</w:t>
            </w:r>
            <w:r w:rsidRPr="00FF62B8">
              <w:rPr>
                <w:rFonts w:eastAsiaTheme="minorEastAsia" w:cstheme="minorHAnsi"/>
                <w:color w:val="000000"/>
                <w:vertAlign w:val="superscript"/>
              </w:rPr>
              <w:t>1</w:t>
            </w:r>
          </w:p>
        </w:tc>
      </w:tr>
      <w:tr w:rsidR="003F1AFF" w:rsidRPr="00FF62B8" w14:paraId="3A665F34" w14:textId="77777777" w:rsidTr="005330E9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A53307" w14:textId="77777777" w:rsidR="003F1AFF" w:rsidRPr="00FF62B8" w:rsidRDefault="003F1AFF" w:rsidP="005330E9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FF62B8">
              <w:rPr>
                <w:rFonts w:eastAsia="Times New Roman" w:cstheme="minorHAnsi"/>
              </w:rPr>
              <w:t>    Low (T</w:t>
            </w:r>
            <w:r w:rsidRPr="00FF62B8">
              <w:rPr>
                <w:rFonts w:eastAsia="Times New Roman" w:cstheme="minorHAnsi"/>
                <w:vertAlign w:val="subscript"/>
              </w:rPr>
              <w:t>1-3</w:t>
            </w:r>
            <w:r w:rsidRPr="00FF62B8">
              <w:rPr>
                <w:rFonts w:eastAsia="Times New Roman" w:cstheme="minorHAnsi"/>
              </w:rPr>
              <w:t>, N</w:t>
            </w:r>
            <w:r w:rsidRPr="00FF62B8">
              <w:rPr>
                <w:rFonts w:eastAsia="Times New Roman" w:cstheme="minorHAnsi"/>
                <w:vertAlign w:val="subscript"/>
              </w:rPr>
              <w:t>1</w:t>
            </w:r>
            <w:r w:rsidRPr="00FF62B8">
              <w:rPr>
                <w:rFonts w:eastAsia="Times New Roman" w:cstheme="minorHAnsi"/>
              </w:rPr>
              <w:t>)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A37088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FF62B8">
              <w:rPr>
                <w:rFonts w:eastAsiaTheme="minorEastAsia" w:cstheme="minorHAnsi"/>
                <w:color w:val="000000"/>
              </w:rPr>
              <w:t>97 (51.3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20D4D8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FF62B8">
              <w:rPr>
                <w:rFonts w:eastAsiaTheme="minorEastAsia" w:cstheme="minorHAnsi"/>
                <w:color w:val="000000"/>
              </w:rPr>
              <w:t>99 (51.8%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4B92283A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FF62B8">
              <w:rPr>
                <w:rFonts w:eastAsiaTheme="minorEastAsia" w:cstheme="minorHAnsi"/>
                <w:color w:val="000000"/>
              </w:rPr>
              <w:t>196 (51.6%)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E1708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</w:p>
        </w:tc>
      </w:tr>
      <w:tr w:rsidR="003F1AFF" w:rsidRPr="00FF62B8" w14:paraId="5F1EA829" w14:textId="77777777" w:rsidTr="005330E9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5F2ACE" w14:textId="77777777" w:rsidR="003F1AFF" w:rsidRPr="00FF62B8" w:rsidRDefault="003F1AFF" w:rsidP="005330E9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FF62B8">
              <w:rPr>
                <w:rFonts w:eastAsia="Times New Roman" w:cstheme="minorHAnsi"/>
              </w:rPr>
              <w:t>    High (T</w:t>
            </w:r>
            <w:r w:rsidRPr="00FF62B8">
              <w:rPr>
                <w:rFonts w:eastAsia="Times New Roman" w:cstheme="minorHAnsi"/>
                <w:vertAlign w:val="subscript"/>
              </w:rPr>
              <w:t>4</w:t>
            </w:r>
            <w:r w:rsidRPr="00FF62B8">
              <w:rPr>
                <w:rFonts w:eastAsia="Times New Roman" w:cstheme="minorHAnsi"/>
              </w:rPr>
              <w:t xml:space="preserve"> and/or N</w:t>
            </w:r>
            <w:r w:rsidRPr="00FF62B8">
              <w:rPr>
                <w:rFonts w:eastAsia="Times New Roman" w:cstheme="minorHAnsi"/>
                <w:vertAlign w:val="subscript"/>
              </w:rPr>
              <w:t>2</w:t>
            </w:r>
            <w:r w:rsidRPr="00FF62B8">
              <w:rPr>
                <w:rFonts w:eastAsia="Times New Roman" w:cstheme="minorHAnsi"/>
              </w:rPr>
              <w:t>)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F9DD4D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FF62B8">
              <w:rPr>
                <w:rFonts w:eastAsiaTheme="minorEastAsia" w:cstheme="minorHAnsi"/>
                <w:color w:val="000000"/>
              </w:rPr>
              <w:t>92 (48.7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ABC336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FF62B8">
              <w:rPr>
                <w:rFonts w:eastAsiaTheme="minorEastAsia" w:cstheme="minorHAnsi"/>
                <w:color w:val="000000"/>
              </w:rPr>
              <w:t>92 (48.2%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4D6CF291" w14:textId="77777777" w:rsidR="003F1AFF" w:rsidRPr="00FF62B8" w:rsidRDefault="003F1AFF" w:rsidP="005330E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F62B8">
              <w:rPr>
                <w:rFonts w:eastAsiaTheme="minorEastAsia" w:cstheme="minorHAnsi"/>
                <w:color w:val="000000"/>
              </w:rPr>
              <w:t>184 (48.4%)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27991" w14:textId="77777777" w:rsidR="003F1AFF" w:rsidRPr="00FF62B8" w:rsidRDefault="003F1AFF" w:rsidP="005330E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3F1AFF" w:rsidRPr="00FF62B8" w14:paraId="798B1F32" w14:textId="77777777" w:rsidTr="005330E9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2609BB" w14:textId="77777777" w:rsidR="003F1AFF" w:rsidRPr="00FF62B8" w:rsidRDefault="003F1AFF" w:rsidP="005330E9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FF62B8">
              <w:rPr>
                <w:rFonts w:eastAsia="Times New Roman" w:cstheme="minorHAnsi"/>
              </w:rPr>
              <w:t>Histologic grade, N (%)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5026CB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ED2E1C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7B0EC574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Theme="minorEastAsia" w:cstheme="minorHAns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B9F8D1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FF62B8">
              <w:rPr>
                <w:rFonts w:eastAsiaTheme="minorEastAsia" w:cstheme="minorHAnsi"/>
                <w:color w:val="000000"/>
              </w:rPr>
              <w:t>&lt;0.001</w:t>
            </w:r>
            <w:r w:rsidRPr="00FF62B8">
              <w:rPr>
                <w:rFonts w:eastAsiaTheme="minorEastAsia" w:cstheme="minorHAnsi"/>
                <w:color w:val="000000"/>
                <w:vertAlign w:val="superscript"/>
              </w:rPr>
              <w:t>1</w:t>
            </w:r>
          </w:p>
        </w:tc>
      </w:tr>
      <w:tr w:rsidR="003F1AFF" w:rsidRPr="00FF62B8" w14:paraId="738329D5" w14:textId="77777777" w:rsidTr="005330E9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38C6FC" w14:textId="77777777" w:rsidR="003F1AFF" w:rsidRPr="00FF62B8" w:rsidRDefault="003F1AFF" w:rsidP="005330E9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FF62B8">
              <w:rPr>
                <w:rFonts w:eastAsia="Times New Roman" w:cstheme="minorHAnsi"/>
              </w:rPr>
              <w:t>    Low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36A6A9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FF62B8">
              <w:rPr>
                <w:rFonts w:eastAsiaTheme="minorEastAsia" w:cstheme="minorHAnsi"/>
                <w:color w:val="000000"/>
              </w:rPr>
              <w:t>144 (76.2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A47790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FF62B8">
              <w:rPr>
                <w:rFonts w:eastAsiaTheme="minorEastAsia" w:cstheme="minorHAnsi"/>
                <w:color w:val="000000"/>
              </w:rPr>
              <w:t>84 (44.0%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518BA4CE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FF62B8">
              <w:rPr>
                <w:rFonts w:eastAsiaTheme="minorEastAsia" w:cstheme="minorHAnsi"/>
                <w:color w:val="000000"/>
              </w:rPr>
              <w:t>228 (60.0%)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3E5656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</w:p>
        </w:tc>
      </w:tr>
      <w:tr w:rsidR="003F1AFF" w:rsidRPr="00FF62B8" w14:paraId="5F2317F4" w14:textId="77777777" w:rsidTr="005330E9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E8D5AE" w14:textId="77777777" w:rsidR="003F1AFF" w:rsidRPr="00FF62B8" w:rsidRDefault="003F1AFF" w:rsidP="005330E9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FF62B8">
              <w:rPr>
                <w:rFonts w:eastAsia="Times New Roman" w:cstheme="minorHAnsi"/>
              </w:rPr>
              <w:t>    High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5A2D15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FF62B8">
              <w:rPr>
                <w:rFonts w:eastAsiaTheme="minorEastAsia" w:cstheme="minorHAnsi"/>
                <w:color w:val="000000"/>
              </w:rPr>
              <w:t>45 (23.8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80534C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FF62B8">
              <w:rPr>
                <w:rFonts w:eastAsiaTheme="minorEastAsia" w:cstheme="minorHAnsi"/>
                <w:color w:val="000000"/>
              </w:rPr>
              <w:t>107 (56.0%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20086E31" w14:textId="77777777" w:rsidR="003F1AFF" w:rsidRPr="00FF62B8" w:rsidRDefault="003F1AFF" w:rsidP="005330E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F62B8">
              <w:rPr>
                <w:rFonts w:eastAsiaTheme="minorEastAsia" w:cstheme="minorHAnsi"/>
                <w:color w:val="000000"/>
              </w:rPr>
              <w:t>152 (40.0%)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810A2" w14:textId="77777777" w:rsidR="003F1AFF" w:rsidRPr="00FF62B8" w:rsidRDefault="003F1AFF" w:rsidP="005330E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3F1AFF" w:rsidRPr="00FF62B8" w14:paraId="28A0ED73" w14:textId="77777777" w:rsidTr="005330E9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5AC447" w14:textId="77777777" w:rsidR="003F1AFF" w:rsidRPr="00FF62B8" w:rsidRDefault="003F1AFF" w:rsidP="005330E9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FF62B8">
              <w:rPr>
                <w:rFonts w:eastAsia="Times New Roman" w:cstheme="minorHAnsi"/>
              </w:rPr>
              <w:t>Performance status, N (%)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8D36D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3CB32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75D72BC1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Theme="minorEastAsia" w:cstheme="minorHAns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B68F36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FF62B8">
              <w:rPr>
                <w:rFonts w:eastAsiaTheme="minorEastAsia" w:cstheme="minorHAnsi"/>
                <w:color w:val="000000"/>
              </w:rPr>
              <w:t>0.376</w:t>
            </w:r>
            <w:r w:rsidRPr="00FF62B8">
              <w:rPr>
                <w:rFonts w:eastAsiaTheme="minorEastAsia" w:cstheme="minorHAnsi"/>
                <w:color w:val="000000"/>
                <w:vertAlign w:val="superscript"/>
              </w:rPr>
              <w:t>1</w:t>
            </w:r>
          </w:p>
        </w:tc>
      </w:tr>
      <w:tr w:rsidR="003F1AFF" w:rsidRPr="00FF62B8" w14:paraId="7BAB7A34" w14:textId="77777777" w:rsidTr="005330E9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C21EA8" w14:textId="77777777" w:rsidR="003F1AFF" w:rsidRPr="00FF62B8" w:rsidRDefault="003F1AFF" w:rsidP="005330E9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FF62B8">
              <w:rPr>
                <w:rFonts w:eastAsia="Times New Roman" w:cstheme="minorHAnsi"/>
              </w:rPr>
              <w:t>    0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1EF09D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FF62B8">
              <w:rPr>
                <w:rFonts w:eastAsiaTheme="minorEastAsia" w:cstheme="minorHAnsi"/>
                <w:color w:val="000000"/>
              </w:rPr>
              <w:t>145 (76.7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01B238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FF62B8">
              <w:rPr>
                <w:rFonts w:eastAsiaTheme="minorEastAsia" w:cstheme="minorHAnsi"/>
                <w:color w:val="000000"/>
              </w:rPr>
              <w:t>139 (72.8%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641ED97F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FF62B8">
              <w:rPr>
                <w:rFonts w:eastAsiaTheme="minorEastAsia" w:cstheme="minorHAnsi"/>
                <w:color w:val="000000"/>
              </w:rPr>
              <w:t>284 (74.7%)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ABE19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</w:p>
        </w:tc>
      </w:tr>
      <w:tr w:rsidR="003F1AFF" w:rsidRPr="00FF62B8" w14:paraId="3EE5D1D0" w14:textId="77777777" w:rsidTr="005330E9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7C14C6" w14:textId="77777777" w:rsidR="003F1AFF" w:rsidRPr="00FF62B8" w:rsidRDefault="003F1AFF" w:rsidP="005330E9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FF62B8">
              <w:rPr>
                <w:rFonts w:eastAsia="Times New Roman" w:cstheme="minorHAnsi"/>
              </w:rPr>
              <w:t>    1/2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35E1BF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FF62B8">
              <w:rPr>
                <w:rFonts w:eastAsiaTheme="minorEastAsia" w:cstheme="minorHAnsi"/>
                <w:color w:val="000000"/>
              </w:rPr>
              <w:t>44 (23.3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2232EF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FF62B8">
              <w:rPr>
                <w:rFonts w:eastAsiaTheme="minorEastAsia" w:cstheme="minorHAnsi"/>
                <w:color w:val="000000"/>
              </w:rPr>
              <w:t>52 (27.2%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6808A66E" w14:textId="77777777" w:rsidR="003F1AFF" w:rsidRPr="00FF62B8" w:rsidRDefault="003F1AFF" w:rsidP="005330E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F62B8">
              <w:rPr>
                <w:rFonts w:eastAsiaTheme="minorEastAsia" w:cstheme="minorHAnsi"/>
                <w:color w:val="000000"/>
              </w:rPr>
              <w:t>96 (25.3%)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5BF3A" w14:textId="77777777" w:rsidR="003F1AFF" w:rsidRPr="00FF62B8" w:rsidRDefault="003F1AFF" w:rsidP="005330E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3F1AFF" w:rsidRPr="00FF62B8" w14:paraId="0A8283F9" w14:textId="77777777" w:rsidTr="005330E9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AEE5D1" w14:textId="77777777" w:rsidR="003F1AFF" w:rsidRPr="00FF62B8" w:rsidRDefault="003F1AFF" w:rsidP="005330E9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FF62B8">
              <w:rPr>
                <w:rFonts w:eastAsia="Times New Roman" w:cstheme="minorHAnsi"/>
                <w:i/>
                <w:iCs/>
              </w:rPr>
              <w:t>KRAS</w:t>
            </w:r>
            <w:r w:rsidRPr="00FF62B8">
              <w:rPr>
                <w:rFonts w:eastAsia="Times New Roman" w:cstheme="minorHAnsi"/>
              </w:rPr>
              <w:t>, N (%)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340D0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A6D1D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50C8CD9F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Theme="minorEastAsia" w:cstheme="minorHAns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852FAB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FF62B8">
              <w:rPr>
                <w:rFonts w:eastAsiaTheme="minorEastAsia" w:cstheme="minorHAnsi"/>
                <w:color w:val="000000"/>
              </w:rPr>
              <w:t>&lt;0.001</w:t>
            </w:r>
            <w:r w:rsidRPr="00FF62B8">
              <w:rPr>
                <w:rFonts w:eastAsiaTheme="minorEastAsia" w:cstheme="minorHAnsi"/>
                <w:color w:val="000000"/>
                <w:vertAlign w:val="superscript"/>
              </w:rPr>
              <w:t>1</w:t>
            </w:r>
          </w:p>
        </w:tc>
      </w:tr>
      <w:tr w:rsidR="003F1AFF" w:rsidRPr="00FF62B8" w14:paraId="572E99BC" w14:textId="77777777" w:rsidTr="005330E9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D9A8F" w14:textId="77777777" w:rsidR="003F1AFF" w:rsidRPr="00FF62B8" w:rsidRDefault="003F1AFF" w:rsidP="005330E9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FF62B8">
              <w:rPr>
                <w:rFonts w:eastAsia="Times New Roman" w:cstheme="minorHAnsi"/>
              </w:rPr>
              <w:t>    Nonmutated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EF3525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FF62B8">
              <w:rPr>
                <w:rFonts w:eastAsiaTheme="minorEastAsia" w:cstheme="minorHAnsi"/>
                <w:color w:val="000000"/>
              </w:rPr>
              <w:t>121 (64.7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D69413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FF62B8">
              <w:rPr>
                <w:rFonts w:eastAsiaTheme="minorEastAsia" w:cstheme="minorHAnsi"/>
                <w:color w:val="000000"/>
              </w:rPr>
              <w:t>162 (86.2%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49FB6941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FF62B8">
              <w:rPr>
                <w:rFonts w:eastAsiaTheme="minorEastAsia" w:cstheme="minorHAnsi"/>
                <w:color w:val="000000"/>
              </w:rPr>
              <w:t>283 (75.5%)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01BFF9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</w:p>
        </w:tc>
      </w:tr>
      <w:tr w:rsidR="003F1AFF" w:rsidRPr="00FF62B8" w14:paraId="4A1D2E4F" w14:textId="77777777" w:rsidTr="005330E9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CC98D0" w14:textId="77777777" w:rsidR="003F1AFF" w:rsidRPr="00FF62B8" w:rsidRDefault="003F1AFF" w:rsidP="005330E9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FF62B8">
              <w:rPr>
                <w:rFonts w:eastAsia="Times New Roman" w:cstheme="minorHAnsi"/>
              </w:rPr>
              <w:t>    Mutated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0F4366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FF62B8">
              <w:rPr>
                <w:rFonts w:eastAsiaTheme="minorEastAsia" w:cstheme="minorHAnsi"/>
                <w:color w:val="000000"/>
              </w:rPr>
              <w:t>66 (35.3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995FBF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FF62B8">
              <w:rPr>
                <w:rFonts w:eastAsiaTheme="minorEastAsia" w:cstheme="minorHAnsi"/>
                <w:color w:val="000000"/>
              </w:rPr>
              <w:t>26 (13.8%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43FAE500" w14:textId="77777777" w:rsidR="003F1AFF" w:rsidRPr="00FF62B8" w:rsidRDefault="003F1AFF" w:rsidP="005330E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F62B8">
              <w:rPr>
                <w:rFonts w:eastAsiaTheme="minorEastAsia" w:cstheme="minorHAnsi"/>
                <w:color w:val="000000"/>
              </w:rPr>
              <w:t>92 (24.5%)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2FF6D6" w14:textId="77777777" w:rsidR="003F1AFF" w:rsidRPr="00FF62B8" w:rsidRDefault="003F1AFF" w:rsidP="005330E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3F1AFF" w:rsidRPr="00FF62B8" w14:paraId="29600FBA" w14:textId="77777777" w:rsidTr="005330E9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659E0" w14:textId="77777777" w:rsidR="003F1AFF" w:rsidRPr="00FF62B8" w:rsidRDefault="003F1AFF" w:rsidP="005330E9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FF62B8">
              <w:rPr>
                <w:rFonts w:eastAsia="Times New Roman" w:cstheme="minorHAnsi"/>
              </w:rPr>
              <w:t xml:space="preserve">    Missing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32C3AA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Theme="minorEastAsia" w:cstheme="minorHAnsi"/>
                <w:color w:val="000000"/>
              </w:rPr>
            </w:pPr>
            <w:r w:rsidRPr="00FF62B8">
              <w:rPr>
                <w:rFonts w:eastAsiaTheme="minorEastAsia" w:cstheme="minorHAnsi"/>
                <w:color w:val="000000"/>
              </w:rPr>
              <w:t>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8909B5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Theme="minorEastAsia" w:cstheme="minorHAnsi"/>
                <w:color w:val="000000"/>
              </w:rPr>
            </w:pPr>
            <w:r w:rsidRPr="00FF62B8">
              <w:rPr>
                <w:rFonts w:eastAsiaTheme="minorEastAsia" w:cstheme="minorHAnsi"/>
                <w:color w:val="000000"/>
              </w:rPr>
              <w:t>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73461A06" w14:textId="77777777" w:rsidR="003F1AFF" w:rsidRPr="00FF62B8" w:rsidRDefault="003F1AFF" w:rsidP="005330E9">
            <w:pPr>
              <w:spacing w:after="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FF62B8">
              <w:rPr>
                <w:rFonts w:eastAsiaTheme="minorEastAsia" w:cstheme="minorHAnsi"/>
                <w:color w:val="00000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615E00" w14:textId="77777777" w:rsidR="003F1AFF" w:rsidRPr="00FF62B8" w:rsidRDefault="003F1AFF" w:rsidP="005330E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3F1AFF" w:rsidRPr="00FF62B8" w14:paraId="61F3D4FC" w14:textId="77777777" w:rsidTr="005330E9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48115C" w14:textId="77777777" w:rsidR="003F1AFF" w:rsidRPr="00FF62B8" w:rsidRDefault="003F1AFF" w:rsidP="005330E9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FF62B8">
              <w:rPr>
                <w:rFonts w:eastAsia="Times New Roman" w:cstheme="minorHAnsi"/>
                <w:i/>
                <w:iCs/>
              </w:rPr>
              <w:t>BRAF</w:t>
            </w:r>
            <w:r w:rsidRPr="00FF62B8">
              <w:rPr>
                <w:rFonts w:eastAsia="Times New Roman" w:cstheme="minorHAnsi"/>
                <w:i/>
                <w:iCs/>
                <w:vertAlign w:val="superscript"/>
              </w:rPr>
              <w:t>V600E</w:t>
            </w:r>
            <w:r w:rsidRPr="00FF62B8">
              <w:rPr>
                <w:rFonts w:eastAsia="Times New Roman" w:cstheme="minorHAnsi"/>
              </w:rPr>
              <w:t>, N (%)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ED881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49DC9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13360875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Theme="minorEastAsia" w:cstheme="minorHAns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F1B37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FF62B8">
              <w:rPr>
                <w:rFonts w:eastAsiaTheme="minorEastAsia" w:cstheme="minorHAnsi"/>
                <w:color w:val="000000"/>
              </w:rPr>
              <w:t>&lt;0.001</w:t>
            </w:r>
            <w:r w:rsidRPr="00FF62B8">
              <w:rPr>
                <w:rFonts w:eastAsiaTheme="minorEastAsia" w:cstheme="minorHAnsi"/>
                <w:color w:val="000000"/>
                <w:vertAlign w:val="superscript"/>
              </w:rPr>
              <w:t>1</w:t>
            </w:r>
          </w:p>
        </w:tc>
      </w:tr>
      <w:tr w:rsidR="003F1AFF" w:rsidRPr="00FF62B8" w14:paraId="3DFE8DFE" w14:textId="77777777" w:rsidTr="005330E9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3EB6BD" w14:textId="77777777" w:rsidR="003F1AFF" w:rsidRPr="00FF62B8" w:rsidRDefault="003F1AFF" w:rsidP="005330E9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FF62B8">
              <w:rPr>
                <w:rFonts w:eastAsia="Times New Roman" w:cstheme="minorHAnsi"/>
              </w:rPr>
              <w:t>    Absent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F55FC8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FF62B8">
              <w:rPr>
                <w:rFonts w:eastAsiaTheme="minorEastAsia" w:cstheme="minorHAnsi"/>
                <w:color w:val="000000"/>
              </w:rPr>
              <w:t>164 (91.6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683D71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FF62B8">
              <w:rPr>
                <w:rFonts w:eastAsiaTheme="minorEastAsia" w:cstheme="minorHAnsi"/>
                <w:color w:val="000000"/>
              </w:rPr>
              <w:t>87 (47.5%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040A0453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FF62B8">
              <w:rPr>
                <w:rFonts w:eastAsiaTheme="minorEastAsia" w:cstheme="minorHAnsi"/>
                <w:color w:val="000000"/>
              </w:rPr>
              <w:t>251 (69.3%)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4A9B0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</w:p>
        </w:tc>
      </w:tr>
      <w:tr w:rsidR="003F1AFF" w:rsidRPr="00FF62B8" w14:paraId="79ED1714" w14:textId="77777777" w:rsidTr="005330E9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9A26EE" w14:textId="77777777" w:rsidR="003F1AFF" w:rsidRPr="00FF62B8" w:rsidRDefault="003F1AFF" w:rsidP="005330E9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FF62B8">
              <w:rPr>
                <w:rFonts w:eastAsia="Times New Roman" w:cstheme="minorHAnsi"/>
              </w:rPr>
              <w:t>    Present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D47A9C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FF62B8">
              <w:rPr>
                <w:rFonts w:eastAsiaTheme="minorEastAsia" w:cstheme="minorHAnsi"/>
                <w:color w:val="000000"/>
              </w:rPr>
              <w:t>15 (8.4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70A011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FF62B8">
              <w:rPr>
                <w:rFonts w:eastAsiaTheme="minorEastAsia" w:cstheme="minorHAnsi"/>
                <w:color w:val="000000"/>
              </w:rPr>
              <w:t>96 (52.5%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46B98D82" w14:textId="77777777" w:rsidR="003F1AFF" w:rsidRPr="00FF62B8" w:rsidRDefault="003F1AFF" w:rsidP="005330E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F62B8">
              <w:rPr>
                <w:rFonts w:eastAsiaTheme="minorEastAsia" w:cstheme="minorHAnsi"/>
                <w:color w:val="000000"/>
              </w:rPr>
              <w:t>111 (30.7%)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768C31" w14:textId="77777777" w:rsidR="003F1AFF" w:rsidRPr="00FF62B8" w:rsidRDefault="003F1AFF" w:rsidP="005330E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3F1AFF" w:rsidRPr="00FF62B8" w14:paraId="097C1099" w14:textId="77777777" w:rsidTr="005330E9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9B4DF5" w14:textId="77777777" w:rsidR="003F1AFF" w:rsidRPr="00FF62B8" w:rsidRDefault="003F1AFF" w:rsidP="005330E9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FF62B8">
              <w:rPr>
                <w:rFonts w:eastAsia="Times New Roman" w:cstheme="minorHAnsi"/>
              </w:rPr>
              <w:t xml:space="preserve">    Missing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C0A74DD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Theme="minorEastAsia" w:cstheme="minorHAnsi"/>
                <w:color w:val="000000"/>
              </w:rPr>
            </w:pPr>
            <w:r w:rsidRPr="00FF62B8">
              <w:rPr>
                <w:rFonts w:eastAsiaTheme="minorEastAsia" w:cstheme="minorHAnsi"/>
                <w:color w:val="000000"/>
              </w:rPr>
              <w:t>10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8321959" w14:textId="77777777" w:rsidR="003F1AFF" w:rsidRPr="00FF62B8" w:rsidRDefault="003F1AFF" w:rsidP="005330E9">
            <w:pPr>
              <w:spacing w:after="0" w:line="240" w:lineRule="auto"/>
              <w:jc w:val="center"/>
              <w:textAlignment w:val="baseline"/>
              <w:rPr>
                <w:rFonts w:eastAsiaTheme="minorEastAsia" w:cstheme="minorHAnsi"/>
                <w:color w:val="000000"/>
              </w:rPr>
            </w:pPr>
            <w:r w:rsidRPr="00FF62B8">
              <w:rPr>
                <w:rFonts w:eastAsiaTheme="minorEastAsia" w:cstheme="minorHAnsi"/>
                <w:color w:val="000000"/>
              </w:rPr>
              <w:t>8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036E15" w14:textId="77777777" w:rsidR="003F1AFF" w:rsidRPr="00FF62B8" w:rsidRDefault="003F1AFF" w:rsidP="005330E9">
            <w:pPr>
              <w:spacing w:after="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FF62B8">
              <w:rPr>
                <w:rFonts w:eastAsiaTheme="minorEastAsia" w:cstheme="minorHAnsi"/>
                <w:color w:val="000000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A2F41E" w14:textId="77777777" w:rsidR="003F1AFF" w:rsidRPr="00FF62B8" w:rsidRDefault="003F1AFF" w:rsidP="005330E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</w:tbl>
    <w:p w14:paraId="77956E0F" w14:textId="77777777" w:rsidR="003F1AFF" w:rsidRPr="00FF62B8" w:rsidRDefault="003F1AFF" w:rsidP="003F1AFF">
      <w:pPr>
        <w:spacing w:after="0" w:line="240" w:lineRule="auto"/>
        <w:textAlignment w:val="baseline"/>
        <w:rPr>
          <w:rFonts w:eastAsia="Times New Roman" w:cstheme="minorHAnsi"/>
          <w:sz w:val="18"/>
          <w:szCs w:val="18"/>
        </w:rPr>
      </w:pPr>
      <w:r w:rsidRPr="00FF62B8">
        <w:rPr>
          <w:rFonts w:eastAsia="Times New Roman" w:cstheme="minorHAnsi"/>
        </w:rPr>
        <w:t> </w:t>
      </w:r>
      <w:r w:rsidRPr="00FF62B8">
        <w:rPr>
          <w:rFonts w:eastAsia="Times New Roman" w:cstheme="minorHAnsi"/>
        </w:rPr>
        <w:br/>
        <w:t>d-MMR, deficient mismatch repair; p-MMR, proficient mismatch repair.</w:t>
      </w:r>
    </w:p>
    <w:p w14:paraId="4BE26086" w14:textId="7BCD6D43" w:rsidR="003F1AFF" w:rsidRPr="00C248CB" w:rsidRDefault="003F1AFF" w:rsidP="00C248CB">
      <w:pPr>
        <w:spacing w:after="0" w:line="240" w:lineRule="auto"/>
        <w:textAlignment w:val="baseline"/>
        <w:rPr>
          <w:rFonts w:eastAsia="Times New Roman" w:cstheme="minorHAnsi"/>
          <w:sz w:val="18"/>
          <w:szCs w:val="18"/>
        </w:rPr>
      </w:pPr>
      <w:r w:rsidRPr="00FF62B8">
        <w:rPr>
          <w:rFonts w:eastAsia="Times New Roman" w:cstheme="minorHAnsi"/>
          <w:sz w:val="17"/>
          <w:szCs w:val="17"/>
          <w:vertAlign w:val="superscript"/>
        </w:rPr>
        <w:t xml:space="preserve">1 </w:t>
      </w:r>
      <w:r w:rsidRPr="00FF62B8">
        <w:rPr>
          <w:rFonts w:eastAsia="Times New Roman" w:cstheme="minorHAnsi"/>
        </w:rPr>
        <w:t>Chi-square test; </w:t>
      </w:r>
      <w:r w:rsidRPr="00FF62B8">
        <w:rPr>
          <w:rFonts w:eastAsia="Times New Roman" w:cstheme="minorHAnsi"/>
          <w:vertAlign w:val="superscript"/>
        </w:rPr>
        <w:t>2</w:t>
      </w:r>
      <w:r w:rsidRPr="00FF62B8">
        <w:rPr>
          <w:rFonts w:eastAsia="Times New Roman" w:cstheme="minorHAnsi"/>
        </w:rPr>
        <w:t>Kruskal-Wallis</w:t>
      </w:r>
    </w:p>
    <w:sectPr w:rsidR="003F1AFF" w:rsidRPr="00C248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C059B9"/>
    <w:multiLevelType w:val="hybridMultilevel"/>
    <w:tmpl w:val="140A091E"/>
    <w:lvl w:ilvl="0" w:tplc="A9F6D698">
      <w:start w:val="3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9A3F67"/>
    <w:multiLevelType w:val="hybridMultilevel"/>
    <w:tmpl w:val="1B04F2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FF03F0"/>
    <w:multiLevelType w:val="hybridMultilevel"/>
    <w:tmpl w:val="5F4EBB7E"/>
    <w:lvl w:ilvl="0" w:tplc="2C54F06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E20100A"/>
    <w:multiLevelType w:val="hybridMultilevel"/>
    <w:tmpl w:val="2B0E01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4E2266"/>
    <w:multiLevelType w:val="multilevel"/>
    <w:tmpl w:val="D2743E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7B11664"/>
    <w:multiLevelType w:val="hybridMultilevel"/>
    <w:tmpl w:val="64C8D1BE"/>
    <w:lvl w:ilvl="0" w:tplc="59F8D4CE">
      <w:start w:val="1"/>
      <w:numFmt w:val="upperLetter"/>
      <w:lvlText w:val="%1)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8E17D4"/>
    <w:multiLevelType w:val="hybridMultilevel"/>
    <w:tmpl w:val="A4281E86"/>
    <w:lvl w:ilvl="0" w:tplc="936AD9A2">
      <w:start w:val="2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5AA2204"/>
    <w:multiLevelType w:val="hybridMultilevel"/>
    <w:tmpl w:val="81120AF0"/>
    <w:lvl w:ilvl="0" w:tplc="BB10DF98">
      <w:start w:val="3"/>
      <w:numFmt w:val="upperLetter"/>
      <w:lvlText w:val="%1)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8" w15:restartNumberingAfterBreak="0">
    <w:nsid w:val="60765FB8"/>
    <w:multiLevelType w:val="multilevel"/>
    <w:tmpl w:val="BCD26836"/>
    <w:lvl w:ilvl="0">
      <w:start w:val="1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 w15:restartNumberingAfterBreak="0">
    <w:nsid w:val="738165B6"/>
    <w:multiLevelType w:val="hybridMultilevel"/>
    <w:tmpl w:val="99A835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56800564">
    <w:abstractNumId w:val="3"/>
  </w:num>
  <w:num w:numId="2" w16cid:durableId="1515001071">
    <w:abstractNumId w:val="4"/>
  </w:num>
  <w:num w:numId="3" w16cid:durableId="217715843">
    <w:abstractNumId w:val="2"/>
  </w:num>
  <w:num w:numId="4" w16cid:durableId="592513835">
    <w:abstractNumId w:val="5"/>
  </w:num>
  <w:num w:numId="5" w16cid:durableId="1763842518">
    <w:abstractNumId w:val="0"/>
  </w:num>
  <w:num w:numId="6" w16cid:durableId="1644851090">
    <w:abstractNumId w:val="9"/>
  </w:num>
  <w:num w:numId="7" w16cid:durableId="484660365">
    <w:abstractNumId w:val="8"/>
  </w:num>
  <w:num w:numId="8" w16cid:durableId="260841935">
    <w:abstractNumId w:val="1"/>
  </w:num>
  <w:num w:numId="9" w16cid:durableId="1698702933">
    <w:abstractNumId w:val="6"/>
  </w:num>
  <w:num w:numId="10" w16cid:durableId="123157669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p5x0zwsr0s52vepr9cx25ssa5pa2wer00r9&quot;&gt;QuantCRC&lt;record-ids&gt;&lt;item&gt;1&lt;/item&gt;&lt;item&gt;2&lt;/item&gt;&lt;item&gt;3&lt;/item&gt;&lt;item&gt;4&lt;/item&gt;&lt;item&gt;5&lt;/item&gt;&lt;item&gt;6&lt;/item&gt;&lt;item&gt;12&lt;/item&gt;&lt;item&gt;14&lt;/item&gt;&lt;item&gt;15&lt;/item&gt;&lt;item&gt;16&lt;/item&gt;&lt;item&gt;28&lt;/item&gt;&lt;item&gt;29&lt;/item&gt;&lt;item&gt;30&lt;/item&gt;&lt;item&gt;31&lt;/item&gt;&lt;item&gt;32&lt;/item&gt;&lt;item&gt;36&lt;/item&gt;&lt;item&gt;37&lt;/item&gt;&lt;item&gt;38&lt;/item&gt;&lt;item&gt;39&lt;/item&gt;&lt;item&gt;40&lt;/item&gt;&lt;item&gt;43&lt;/item&gt;&lt;item&gt;44&lt;/item&gt;&lt;item&gt;45&lt;/item&gt;&lt;item&gt;46&lt;/item&gt;&lt;item&gt;49&lt;/item&gt;&lt;item&gt;50&lt;/item&gt;&lt;item&gt;51&lt;/item&gt;&lt;item&gt;52&lt;/item&gt;&lt;item&gt;53&lt;/item&gt;&lt;item&gt;56&lt;/item&gt;&lt;item&gt;57&lt;/item&gt;&lt;item&gt;58&lt;/item&gt;&lt;item&gt;59&lt;/item&gt;&lt;item&gt;60&lt;/item&gt;&lt;/record-ids&gt;&lt;/item&gt;&lt;/Libraries&gt;"/>
  </w:docVars>
  <w:rsids>
    <w:rsidRoot w:val="00BB2EC7"/>
    <w:rsid w:val="0000010B"/>
    <w:rsid w:val="00002FDA"/>
    <w:rsid w:val="00003E8B"/>
    <w:rsid w:val="000040D2"/>
    <w:rsid w:val="0000721D"/>
    <w:rsid w:val="00011466"/>
    <w:rsid w:val="00011A5F"/>
    <w:rsid w:val="00011E90"/>
    <w:rsid w:val="00013FEC"/>
    <w:rsid w:val="00017FB9"/>
    <w:rsid w:val="00030208"/>
    <w:rsid w:val="000317AB"/>
    <w:rsid w:val="00032217"/>
    <w:rsid w:val="0003307B"/>
    <w:rsid w:val="000337A6"/>
    <w:rsid w:val="00035401"/>
    <w:rsid w:val="00041584"/>
    <w:rsid w:val="000423A2"/>
    <w:rsid w:val="000600DD"/>
    <w:rsid w:val="00060180"/>
    <w:rsid w:val="00064246"/>
    <w:rsid w:val="00065936"/>
    <w:rsid w:val="0006635B"/>
    <w:rsid w:val="00067AF5"/>
    <w:rsid w:val="00070C33"/>
    <w:rsid w:val="000723F1"/>
    <w:rsid w:val="00072701"/>
    <w:rsid w:val="0007493A"/>
    <w:rsid w:val="000803A9"/>
    <w:rsid w:val="00082A2E"/>
    <w:rsid w:val="000853C3"/>
    <w:rsid w:val="00095027"/>
    <w:rsid w:val="00096A98"/>
    <w:rsid w:val="000A0D49"/>
    <w:rsid w:val="000A4137"/>
    <w:rsid w:val="000A6227"/>
    <w:rsid w:val="000B1DB8"/>
    <w:rsid w:val="000B4395"/>
    <w:rsid w:val="000B4629"/>
    <w:rsid w:val="000B7A4E"/>
    <w:rsid w:val="000C0D30"/>
    <w:rsid w:val="000C217D"/>
    <w:rsid w:val="000C41B7"/>
    <w:rsid w:val="000C4A96"/>
    <w:rsid w:val="000C5735"/>
    <w:rsid w:val="000C7EFB"/>
    <w:rsid w:val="000D0CF4"/>
    <w:rsid w:val="000D3437"/>
    <w:rsid w:val="000D3CB6"/>
    <w:rsid w:val="000D3EF1"/>
    <w:rsid w:val="000D5CB7"/>
    <w:rsid w:val="000D5E2D"/>
    <w:rsid w:val="000D6160"/>
    <w:rsid w:val="000E03E7"/>
    <w:rsid w:val="000E08D7"/>
    <w:rsid w:val="000E1A6E"/>
    <w:rsid w:val="000E3B5F"/>
    <w:rsid w:val="000E5036"/>
    <w:rsid w:val="000E6883"/>
    <w:rsid w:val="000F3CB4"/>
    <w:rsid w:val="000F59D2"/>
    <w:rsid w:val="000F7F69"/>
    <w:rsid w:val="0010204B"/>
    <w:rsid w:val="0010234B"/>
    <w:rsid w:val="0010359F"/>
    <w:rsid w:val="001055CB"/>
    <w:rsid w:val="00107125"/>
    <w:rsid w:val="0010757D"/>
    <w:rsid w:val="00111526"/>
    <w:rsid w:val="00112080"/>
    <w:rsid w:val="001128F0"/>
    <w:rsid w:val="00121279"/>
    <w:rsid w:val="00121E08"/>
    <w:rsid w:val="00123124"/>
    <w:rsid w:val="0012530F"/>
    <w:rsid w:val="00131F39"/>
    <w:rsid w:val="00132765"/>
    <w:rsid w:val="001343B6"/>
    <w:rsid w:val="00134A9A"/>
    <w:rsid w:val="00136B28"/>
    <w:rsid w:val="00140BD5"/>
    <w:rsid w:val="00141D09"/>
    <w:rsid w:val="00142292"/>
    <w:rsid w:val="00143D81"/>
    <w:rsid w:val="00146325"/>
    <w:rsid w:val="00150FFC"/>
    <w:rsid w:val="00151DEE"/>
    <w:rsid w:val="00154998"/>
    <w:rsid w:val="00154AC8"/>
    <w:rsid w:val="0015666E"/>
    <w:rsid w:val="00157154"/>
    <w:rsid w:val="00161746"/>
    <w:rsid w:val="001618F4"/>
    <w:rsid w:val="00162169"/>
    <w:rsid w:val="001638AD"/>
    <w:rsid w:val="00165DD1"/>
    <w:rsid w:val="00171284"/>
    <w:rsid w:val="00173B82"/>
    <w:rsid w:val="00184241"/>
    <w:rsid w:val="00184530"/>
    <w:rsid w:val="00184D9A"/>
    <w:rsid w:val="0018560E"/>
    <w:rsid w:val="0019032E"/>
    <w:rsid w:val="00192B10"/>
    <w:rsid w:val="001A00B2"/>
    <w:rsid w:val="001A26A8"/>
    <w:rsid w:val="001A3D7C"/>
    <w:rsid w:val="001A3F32"/>
    <w:rsid w:val="001A62A0"/>
    <w:rsid w:val="001A663D"/>
    <w:rsid w:val="001A6895"/>
    <w:rsid w:val="001B3BCB"/>
    <w:rsid w:val="001C168A"/>
    <w:rsid w:val="001C4251"/>
    <w:rsid w:val="001C5E5B"/>
    <w:rsid w:val="001D0362"/>
    <w:rsid w:val="001D1B61"/>
    <w:rsid w:val="001D350D"/>
    <w:rsid w:val="001E39E3"/>
    <w:rsid w:val="001E3BE7"/>
    <w:rsid w:val="001E7FB2"/>
    <w:rsid w:val="001F02FB"/>
    <w:rsid w:val="001F2CAD"/>
    <w:rsid w:val="001F3D4B"/>
    <w:rsid w:val="001F4685"/>
    <w:rsid w:val="001F5351"/>
    <w:rsid w:val="001F7C70"/>
    <w:rsid w:val="00203529"/>
    <w:rsid w:val="0020389C"/>
    <w:rsid w:val="002126DF"/>
    <w:rsid w:val="00215554"/>
    <w:rsid w:val="0021793E"/>
    <w:rsid w:val="00220A96"/>
    <w:rsid w:val="0022293C"/>
    <w:rsid w:val="002303E5"/>
    <w:rsid w:val="00231938"/>
    <w:rsid w:val="00232088"/>
    <w:rsid w:val="00234E73"/>
    <w:rsid w:val="00241966"/>
    <w:rsid w:val="002420BD"/>
    <w:rsid w:val="002434A8"/>
    <w:rsid w:val="00244D5E"/>
    <w:rsid w:val="0024525B"/>
    <w:rsid w:val="00246450"/>
    <w:rsid w:val="00246C7C"/>
    <w:rsid w:val="00247EF0"/>
    <w:rsid w:val="00251ABF"/>
    <w:rsid w:val="00261879"/>
    <w:rsid w:val="002625E0"/>
    <w:rsid w:val="0026334B"/>
    <w:rsid w:val="002668C3"/>
    <w:rsid w:val="00267EC4"/>
    <w:rsid w:val="00272FE7"/>
    <w:rsid w:val="0027322E"/>
    <w:rsid w:val="00274CC8"/>
    <w:rsid w:val="00277034"/>
    <w:rsid w:val="00277128"/>
    <w:rsid w:val="0028086C"/>
    <w:rsid w:val="00280C2B"/>
    <w:rsid w:val="002812E1"/>
    <w:rsid w:val="002823BE"/>
    <w:rsid w:val="002846D5"/>
    <w:rsid w:val="00286038"/>
    <w:rsid w:val="00290609"/>
    <w:rsid w:val="00293C55"/>
    <w:rsid w:val="00293F84"/>
    <w:rsid w:val="0029408E"/>
    <w:rsid w:val="00295B5B"/>
    <w:rsid w:val="00296515"/>
    <w:rsid w:val="00296BFD"/>
    <w:rsid w:val="002A1748"/>
    <w:rsid w:val="002A6D70"/>
    <w:rsid w:val="002A7429"/>
    <w:rsid w:val="002A7884"/>
    <w:rsid w:val="002B037E"/>
    <w:rsid w:val="002B10AA"/>
    <w:rsid w:val="002B17F9"/>
    <w:rsid w:val="002C147A"/>
    <w:rsid w:val="002C3EB3"/>
    <w:rsid w:val="002C5B13"/>
    <w:rsid w:val="002C6528"/>
    <w:rsid w:val="002D1A05"/>
    <w:rsid w:val="002D5EA8"/>
    <w:rsid w:val="002D6D64"/>
    <w:rsid w:val="002E0CE4"/>
    <w:rsid w:val="002E11F8"/>
    <w:rsid w:val="002E3896"/>
    <w:rsid w:val="002E4480"/>
    <w:rsid w:val="002E5ABF"/>
    <w:rsid w:val="002E64A2"/>
    <w:rsid w:val="002E717F"/>
    <w:rsid w:val="002F0DD8"/>
    <w:rsid w:val="002F0F61"/>
    <w:rsid w:val="002F22F5"/>
    <w:rsid w:val="002F4955"/>
    <w:rsid w:val="003006F1"/>
    <w:rsid w:val="003019EA"/>
    <w:rsid w:val="00303AB6"/>
    <w:rsid w:val="00304C3A"/>
    <w:rsid w:val="00310D0C"/>
    <w:rsid w:val="0031207E"/>
    <w:rsid w:val="00312B5F"/>
    <w:rsid w:val="00314164"/>
    <w:rsid w:val="0031426D"/>
    <w:rsid w:val="00314854"/>
    <w:rsid w:val="0031485F"/>
    <w:rsid w:val="00315D0B"/>
    <w:rsid w:val="00317A61"/>
    <w:rsid w:val="003272E8"/>
    <w:rsid w:val="003341BA"/>
    <w:rsid w:val="00337951"/>
    <w:rsid w:val="00341DBC"/>
    <w:rsid w:val="00343421"/>
    <w:rsid w:val="00343B6F"/>
    <w:rsid w:val="00345F84"/>
    <w:rsid w:val="003466C1"/>
    <w:rsid w:val="00347446"/>
    <w:rsid w:val="00350FEE"/>
    <w:rsid w:val="00351190"/>
    <w:rsid w:val="003665E6"/>
    <w:rsid w:val="00373FBD"/>
    <w:rsid w:val="00374C3A"/>
    <w:rsid w:val="00375A78"/>
    <w:rsid w:val="00376526"/>
    <w:rsid w:val="00377ED9"/>
    <w:rsid w:val="00381A03"/>
    <w:rsid w:val="00383016"/>
    <w:rsid w:val="00385FE8"/>
    <w:rsid w:val="00386B22"/>
    <w:rsid w:val="00387DEB"/>
    <w:rsid w:val="00392960"/>
    <w:rsid w:val="00394275"/>
    <w:rsid w:val="003A3DF5"/>
    <w:rsid w:val="003A4773"/>
    <w:rsid w:val="003A56B2"/>
    <w:rsid w:val="003A5C81"/>
    <w:rsid w:val="003A7AAB"/>
    <w:rsid w:val="003B1B2F"/>
    <w:rsid w:val="003B4382"/>
    <w:rsid w:val="003B576A"/>
    <w:rsid w:val="003B604F"/>
    <w:rsid w:val="003C114F"/>
    <w:rsid w:val="003C32BD"/>
    <w:rsid w:val="003C5EDD"/>
    <w:rsid w:val="003C6B8C"/>
    <w:rsid w:val="003C74F1"/>
    <w:rsid w:val="003D0128"/>
    <w:rsid w:val="003D09EB"/>
    <w:rsid w:val="003D0B87"/>
    <w:rsid w:val="003D1033"/>
    <w:rsid w:val="003D3A23"/>
    <w:rsid w:val="003D4544"/>
    <w:rsid w:val="003E03B5"/>
    <w:rsid w:val="003E0C0B"/>
    <w:rsid w:val="003E19FB"/>
    <w:rsid w:val="003E1E2E"/>
    <w:rsid w:val="003E313B"/>
    <w:rsid w:val="003E46F3"/>
    <w:rsid w:val="003E4A3B"/>
    <w:rsid w:val="003E50B7"/>
    <w:rsid w:val="003E559A"/>
    <w:rsid w:val="003E6701"/>
    <w:rsid w:val="003F00B0"/>
    <w:rsid w:val="003F1AFF"/>
    <w:rsid w:val="003F1E1F"/>
    <w:rsid w:val="003F2638"/>
    <w:rsid w:val="003F45CD"/>
    <w:rsid w:val="00400417"/>
    <w:rsid w:val="004005AB"/>
    <w:rsid w:val="00401F12"/>
    <w:rsid w:val="00402CF0"/>
    <w:rsid w:val="00403268"/>
    <w:rsid w:val="00416EAB"/>
    <w:rsid w:val="00424282"/>
    <w:rsid w:val="00426D2A"/>
    <w:rsid w:val="004278C5"/>
    <w:rsid w:val="004354C9"/>
    <w:rsid w:val="00436895"/>
    <w:rsid w:val="004376AB"/>
    <w:rsid w:val="004400B3"/>
    <w:rsid w:val="00440BC1"/>
    <w:rsid w:val="00441376"/>
    <w:rsid w:val="00441B22"/>
    <w:rsid w:val="004445CA"/>
    <w:rsid w:val="00446F40"/>
    <w:rsid w:val="004511EC"/>
    <w:rsid w:val="00453180"/>
    <w:rsid w:val="00453451"/>
    <w:rsid w:val="004558BB"/>
    <w:rsid w:val="00456C92"/>
    <w:rsid w:val="00456EA8"/>
    <w:rsid w:val="00462756"/>
    <w:rsid w:val="004659EE"/>
    <w:rsid w:val="0046784F"/>
    <w:rsid w:val="00470303"/>
    <w:rsid w:val="0047178B"/>
    <w:rsid w:val="004717CA"/>
    <w:rsid w:val="00472D06"/>
    <w:rsid w:val="004755C4"/>
    <w:rsid w:val="00475DF9"/>
    <w:rsid w:val="004802E1"/>
    <w:rsid w:val="0048071E"/>
    <w:rsid w:val="004808CE"/>
    <w:rsid w:val="004810EA"/>
    <w:rsid w:val="00481A92"/>
    <w:rsid w:val="00481D5D"/>
    <w:rsid w:val="00482201"/>
    <w:rsid w:val="0048358F"/>
    <w:rsid w:val="004839FB"/>
    <w:rsid w:val="00490327"/>
    <w:rsid w:val="00490D0D"/>
    <w:rsid w:val="00495C97"/>
    <w:rsid w:val="00496F68"/>
    <w:rsid w:val="004A3E57"/>
    <w:rsid w:val="004A3F11"/>
    <w:rsid w:val="004A4B82"/>
    <w:rsid w:val="004A6D13"/>
    <w:rsid w:val="004B0A33"/>
    <w:rsid w:val="004B25EB"/>
    <w:rsid w:val="004C144A"/>
    <w:rsid w:val="004C79E7"/>
    <w:rsid w:val="004D25BD"/>
    <w:rsid w:val="004D3A2D"/>
    <w:rsid w:val="004D505A"/>
    <w:rsid w:val="004D5279"/>
    <w:rsid w:val="004D61C8"/>
    <w:rsid w:val="004D66CA"/>
    <w:rsid w:val="004E1341"/>
    <w:rsid w:val="004E7137"/>
    <w:rsid w:val="004F08D2"/>
    <w:rsid w:val="004F2FFE"/>
    <w:rsid w:val="004F4429"/>
    <w:rsid w:val="004F5644"/>
    <w:rsid w:val="004F7170"/>
    <w:rsid w:val="00501B6E"/>
    <w:rsid w:val="00505AE4"/>
    <w:rsid w:val="00506F3A"/>
    <w:rsid w:val="00507530"/>
    <w:rsid w:val="00507D6F"/>
    <w:rsid w:val="00510FDD"/>
    <w:rsid w:val="005215ED"/>
    <w:rsid w:val="00531C17"/>
    <w:rsid w:val="0053278F"/>
    <w:rsid w:val="005359FF"/>
    <w:rsid w:val="00537A71"/>
    <w:rsid w:val="00537F7C"/>
    <w:rsid w:val="00540C90"/>
    <w:rsid w:val="00541478"/>
    <w:rsid w:val="00544758"/>
    <w:rsid w:val="0054640E"/>
    <w:rsid w:val="00547614"/>
    <w:rsid w:val="00547A6E"/>
    <w:rsid w:val="00550835"/>
    <w:rsid w:val="00550928"/>
    <w:rsid w:val="00552365"/>
    <w:rsid w:val="00552D2F"/>
    <w:rsid w:val="00553696"/>
    <w:rsid w:val="0056758A"/>
    <w:rsid w:val="005678BE"/>
    <w:rsid w:val="00570E31"/>
    <w:rsid w:val="00571333"/>
    <w:rsid w:val="00575855"/>
    <w:rsid w:val="00575FA2"/>
    <w:rsid w:val="00580FD5"/>
    <w:rsid w:val="005817AA"/>
    <w:rsid w:val="00581960"/>
    <w:rsid w:val="00584959"/>
    <w:rsid w:val="00585FBE"/>
    <w:rsid w:val="00587384"/>
    <w:rsid w:val="00592EDE"/>
    <w:rsid w:val="00596FAA"/>
    <w:rsid w:val="005973BA"/>
    <w:rsid w:val="005A12E7"/>
    <w:rsid w:val="005A245B"/>
    <w:rsid w:val="005A5889"/>
    <w:rsid w:val="005A70B8"/>
    <w:rsid w:val="005B0509"/>
    <w:rsid w:val="005B3D68"/>
    <w:rsid w:val="005C1538"/>
    <w:rsid w:val="005C4330"/>
    <w:rsid w:val="005C5947"/>
    <w:rsid w:val="005C5DA7"/>
    <w:rsid w:val="005D2595"/>
    <w:rsid w:val="005D475F"/>
    <w:rsid w:val="005D70AD"/>
    <w:rsid w:val="005D7BDB"/>
    <w:rsid w:val="005E03EA"/>
    <w:rsid w:val="005E2C46"/>
    <w:rsid w:val="005E5829"/>
    <w:rsid w:val="005E68B2"/>
    <w:rsid w:val="005F1A47"/>
    <w:rsid w:val="005F36E9"/>
    <w:rsid w:val="005F416C"/>
    <w:rsid w:val="005F56E9"/>
    <w:rsid w:val="005F5751"/>
    <w:rsid w:val="005F7822"/>
    <w:rsid w:val="00601C0B"/>
    <w:rsid w:val="0060609A"/>
    <w:rsid w:val="00606E11"/>
    <w:rsid w:val="006101BD"/>
    <w:rsid w:val="00610666"/>
    <w:rsid w:val="0061073C"/>
    <w:rsid w:val="00610837"/>
    <w:rsid w:val="006125CC"/>
    <w:rsid w:val="006217C5"/>
    <w:rsid w:val="00621B37"/>
    <w:rsid w:val="0062208C"/>
    <w:rsid w:val="006222AB"/>
    <w:rsid w:val="00625B0E"/>
    <w:rsid w:val="00625BF4"/>
    <w:rsid w:val="00626783"/>
    <w:rsid w:val="00627279"/>
    <w:rsid w:val="00631BFF"/>
    <w:rsid w:val="00640094"/>
    <w:rsid w:val="006406EE"/>
    <w:rsid w:val="006412D2"/>
    <w:rsid w:val="006422D6"/>
    <w:rsid w:val="00642CDF"/>
    <w:rsid w:val="006448A5"/>
    <w:rsid w:val="00645E3F"/>
    <w:rsid w:val="00646698"/>
    <w:rsid w:val="006472C7"/>
    <w:rsid w:val="006502C3"/>
    <w:rsid w:val="00650354"/>
    <w:rsid w:val="006517CD"/>
    <w:rsid w:val="006537EB"/>
    <w:rsid w:val="00653DA1"/>
    <w:rsid w:val="00654454"/>
    <w:rsid w:val="00655064"/>
    <w:rsid w:val="0065763B"/>
    <w:rsid w:val="006608F0"/>
    <w:rsid w:val="00660ECF"/>
    <w:rsid w:val="006619F1"/>
    <w:rsid w:val="00663B6D"/>
    <w:rsid w:val="00663F58"/>
    <w:rsid w:val="006668E1"/>
    <w:rsid w:val="00666D80"/>
    <w:rsid w:val="0067417E"/>
    <w:rsid w:val="00680784"/>
    <w:rsid w:val="00685166"/>
    <w:rsid w:val="0068769E"/>
    <w:rsid w:val="006879CB"/>
    <w:rsid w:val="006924C7"/>
    <w:rsid w:val="00692517"/>
    <w:rsid w:val="00694B63"/>
    <w:rsid w:val="00695F6F"/>
    <w:rsid w:val="006A00D0"/>
    <w:rsid w:val="006A502B"/>
    <w:rsid w:val="006A5DFA"/>
    <w:rsid w:val="006A7399"/>
    <w:rsid w:val="006A7B68"/>
    <w:rsid w:val="006B0091"/>
    <w:rsid w:val="006B2B28"/>
    <w:rsid w:val="006B34DA"/>
    <w:rsid w:val="006B4B44"/>
    <w:rsid w:val="006B59F8"/>
    <w:rsid w:val="006C0427"/>
    <w:rsid w:val="006C1546"/>
    <w:rsid w:val="006C23AA"/>
    <w:rsid w:val="006C3542"/>
    <w:rsid w:val="006C6FD3"/>
    <w:rsid w:val="006C7D27"/>
    <w:rsid w:val="006D1363"/>
    <w:rsid w:val="006D17D5"/>
    <w:rsid w:val="006D26E2"/>
    <w:rsid w:val="006D3827"/>
    <w:rsid w:val="006D5480"/>
    <w:rsid w:val="006E17AB"/>
    <w:rsid w:val="006E1BCF"/>
    <w:rsid w:val="006E67BB"/>
    <w:rsid w:val="006E78A0"/>
    <w:rsid w:val="006F0F0F"/>
    <w:rsid w:val="006F11ED"/>
    <w:rsid w:val="006F1628"/>
    <w:rsid w:val="006F5B6B"/>
    <w:rsid w:val="006F65A6"/>
    <w:rsid w:val="006F6E1E"/>
    <w:rsid w:val="006F770B"/>
    <w:rsid w:val="00702136"/>
    <w:rsid w:val="007034D8"/>
    <w:rsid w:val="0070371D"/>
    <w:rsid w:val="00703770"/>
    <w:rsid w:val="00705FE1"/>
    <w:rsid w:val="00706286"/>
    <w:rsid w:val="0071037B"/>
    <w:rsid w:val="0071072B"/>
    <w:rsid w:val="00716DB0"/>
    <w:rsid w:val="00717C6E"/>
    <w:rsid w:val="007228AD"/>
    <w:rsid w:val="00726DB2"/>
    <w:rsid w:val="0073055F"/>
    <w:rsid w:val="007311C5"/>
    <w:rsid w:val="007313F2"/>
    <w:rsid w:val="007324D7"/>
    <w:rsid w:val="007341A0"/>
    <w:rsid w:val="00735C16"/>
    <w:rsid w:val="00740701"/>
    <w:rsid w:val="00741A50"/>
    <w:rsid w:val="00743FFC"/>
    <w:rsid w:val="0074507F"/>
    <w:rsid w:val="00745116"/>
    <w:rsid w:val="007463FD"/>
    <w:rsid w:val="00746566"/>
    <w:rsid w:val="007467ED"/>
    <w:rsid w:val="00750CAE"/>
    <w:rsid w:val="00750DBD"/>
    <w:rsid w:val="00756C96"/>
    <w:rsid w:val="007625F9"/>
    <w:rsid w:val="00766596"/>
    <w:rsid w:val="007719C1"/>
    <w:rsid w:val="00771C70"/>
    <w:rsid w:val="00772E69"/>
    <w:rsid w:val="00773800"/>
    <w:rsid w:val="007766E2"/>
    <w:rsid w:val="0077760A"/>
    <w:rsid w:val="007809C2"/>
    <w:rsid w:val="00781EF5"/>
    <w:rsid w:val="0078488F"/>
    <w:rsid w:val="007859AD"/>
    <w:rsid w:val="007948A1"/>
    <w:rsid w:val="007948EA"/>
    <w:rsid w:val="007969FA"/>
    <w:rsid w:val="00797D5B"/>
    <w:rsid w:val="007A0B94"/>
    <w:rsid w:val="007A1DD4"/>
    <w:rsid w:val="007A3CA1"/>
    <w:rsid w:val="007A5BA2"/>
    <w:rsid w:val="007A6602"/>
    <w:rsid w:val="007A76C2"/>
    <w:rsid w:val="007A79BD"/>
    <w:rsid w:val="007B03AF"/>
    <w:rsid w:val="007B3424"/>
    <w:rsid w:val="007B39EB"/>
    <w:rsid w:val="007B556C"/>
    <w:rsid w:val="007B5964"/>
    <w:rsid w:val="007C5812"/>
    <w:rsid w:val="007D2BBF"/>
    <w:rsid w:val="007D70EA"/>
    <w:rsid w:val="007D7153"/>
    <w:rsid w:val="007D7CA1"/>
    <w:rsid w:val="007E0AA9"/>
    <w:rsid w:val="007E4AAB"/>
    <w:rsid w:val="007E72C4"/>
    <w:rsid w:val="007F0F95"/>
    <w:rsid w:val="007F118E"/>
    <w:rsid w:val="007F1D01"/>
    <w:rsid w:val="007F1EA5"/>
    <w:rsid w:val="007F322B"/>
    <w:rsid w:val="007F3DE1"/>
    <w:rsid w:val="007F5292"/>
    <w:rsid w:val="007F6688"/>
    <w:rsid w:val="008002F3"/>
    <w:rsid w:val="00801E57"/>
    <w:rsid w:val="00806FB5"/>
    <w:rsid w:val="008106A6"/>
    <w:rsid w:val="00813E49"/>
    <w:rsid w:val="0081435C"/>
    <w:rsid w:val="008152B8"/>
    <w:rsid w:val="008170BA"/>
    <w:rsid w:val="008173DB"/>
    <w:rsid w:val="00823418"/>
    <w:rsid w:val="00823E70"/>
    <w:rsid w:val="008249AD"/>
    <w:rsid w:val="0082759D"/>
    <w:rsid w:val="0083207F"/>
    <w:rsid w:val="008340B4"/>
    <w:rsid w:val="0084473C"/>
    <w:rsid w:val="00847268"/>
    <w:rsid w:val="00852C61"/>
    <w:rsid w:val="00853430"/>
    <w:rsid w:val="00856ECD"/>
    <w:rsid w:val="00862DE2"/>
    <w:rsid w:val="00863E99"/>
    <w:rsid w:val="00870EF7"/>
    <w:rsid w:val="00875163"/>
    <w:rsid w:val="00875C53"/>
    <w:rsid w:val="00880B76"/>
    <w:rsid w:val="00881A0D"/>
    <w:rsid w:val="00883958"/>
    <w:rsid w:val="00883B8E"/>
    <w:rsid w:val="0088556F"/>
    <w:rsid w:val="00891990"/>
    <w:rsid w:val="008930F3"/>
    <w:rsid w:val="00894C7D"/>
    <w:rsid w:val="008964CA"/>
    <w:rsid w:val="00896FC7"/>
    <w:rsid w:val="008A0B5C"/>
    <w:rsid w:val="008A1EDC"/>
    <w:rsid w:val="008A2605"/>
    <w:rsid w:val="008B4776"/>
    <w:rsid w:val="008C00CF"/>
    <w:rsid w:val="008C0D50"/>
    <w:rsid w:val="008C49AE"/>
    <w:rsid w:val="008C5722"/>
    <w:rsid w:val="008C79F4"/>
    <w:rsid w:val="008D004E"/>
    <w:rsid w:val="008D0316"/>
    <w:rsid w:val="008D172D"/>
    <w:rsid w:val="008D1B44"/>
    <w:rsid w:val="008D3558"/>
    <w:rsid w:val="008E586B"/>
    <w:rsid w:val="008E72DC"/>
    <w:rsid w:val="008E72ED"/>
    <w:rsid w:val="008F00E0"/>
    <w:rsid w:val="008F364B"/>
    <w:rsid w:val="008F40DA"/>
    <w:rsid w:val="008F4866"/>
    <w:rsid w:val="009002F7"/>
    <w:rsid w:val="00901EA3"/>
    <w:rsid w:val="009024CD"/>
    <w:rsid w:val="00902F13"/>
    <w:rsid w:val="0090416B"/>
    <w:rsid w:val="0090451B"/>
    <w:rsid w:val="009064DF"/>
    <w:rsid w:val="00906D2C"/>
    <w:rsid w:val="009070B6"/>
    <w:rsid w:val="0091121D"/>
    <w:rsid w:val="009112FD"/>
    <w:rsid w:val="009126FF"/>
    <w:rsid w:val="00913200"/>
    <w:rsid w:val="00913A8B"/>
    <w:rsid w:val="00914BE8"/>
    <w:rsid w:val="00914E92"/>
    <w:rsid w:val="00916A64"/>
    <w:rsid w:val="00921481"/>
    <w:rsid w:val="00922CCB"/>
    <w:rsid w:val="0092650D"/>
    <w:rsid w:val="00930585"/>
    <w:rsid w:val="00930D45"/>
    <w:rsid w:val="00931ED7"/>
    <w:rsid w:val="00932008"/>
    <w:rsid w:val="00934F0D"/>
    <w:rsid w:val="0093710C"/>
    <w:rsid w:val="00937BF2"/>
    <w:rsid w:val="0094090D"/>
    <w:rsid w:val="00941564"/>
    <w:rsid w:val="00942C00"/>
    <w:rsid w:val="00944822"/>
    <w:rsid w:val="00945F3D"/>
    <w:rsid w:val="00953496"/>
    <w:rsid w:val="00954794"/>
    <w:rsid w:val="009627D3"/>
    <w:rsid w:val="0096489A"/>
    <w:rsid w:val="00965E28"/>
    <w:rsid w:val="009666BC"/>
    <w:rsid w:val="00967F20"/>
    <w:rsid w:val="0097199E"/>
    <w:rsid w:val="009727E7"/>
    <w:rsid w:val="009752DC"/>
    <w:rsid w:val="0097558B"/>
    <w:rsid w:val="0097786A"/>
    <w:rsid w:val="00981B16"/>
    <w:rsid w:val="0098215A"/>
    <w:rsid w:val="009825B2"/>
    <w:rsid w:val="0098334E"/>
    <w:rsid w:val="00984010"/>
    <w:rsid w:val="0098438F"/>
    <w:rsid w:val="009871CC"/>
    <w:rsid w:val="00991643"/>
    <w:rsid w:val="00995EBB"/>
    <w:rsid w:val="009A1DC6"/>
    <w:rsid w:val="009A1F22"/>
    <w:rsid w:val="009A23E1"/>
    <w:rsid w:val="009A3C9C"/>
    <w:rsid w:val="009A6B55"/>
    <w:rsid w:val="009A7E7E"/>
    <w:rsid w:val="009B0058"/>
    <w:rsid w:val="009B1AE7"/>
    <w:rsid w:val="009B4F2A"/>
    <w:rsid w:val="009B6442"/>
    <w:rsid w:val="009C28C4"/>
    <w:rsid w:val="009C3C5C"/>
    <w:rsid w:val="009C4C59"/>
    <w:rsid w:val="009C4EDF"/>
    <w:rsid w:val="009C4F7D"/>
    <w:rsid w:val="009C70F0"/>
    <w:rsid w:val="009D000B"/>
    <w:rsid w:val="009D085F"/>
    <w:rsid w:val="009D2245"/>
    <w:rsid w:val="009D340C"/>
    <w:rsid w:val="009D6D05"/>
    <w:rsid w:val="009E222F"/>
    <w:rsid w:val="009F35D7"/>
    <w:rsid w:val="009F40B8"/>
    <w:rsid w:val="009F5D7D"/>
    <w:rsid w:val="009F7AAE"/>
    <w:rsid w:val="00A0025F"/>
    <w:rsid w:val="00A0042A"/>
    <w:rsid w:val="00A02B43"/>
    <w:rsid w:val="00A0325A"/>
    <w:rsid w:val="00A037D1"/>
    <w:rsid w:val="00A038DB"/>
    <w:rsid w:val="00A06CD2"/>
    <w:rsid w:val="00A1356E"/>
    <w:rsid w:val="00A149A9"/>
    <w:rsid w:val="00A15FD4"/>
    <w:rsid w:val="00A1625A"/>
    <w:rsid w:val="00A16BAF"/>
    <w:rsid w:val="00A22473"/>
    <w:rsid w:val="00A2310F"/>
    <w:rsid w:val="00A2554D"/>
    <w:rsid w:val="00A31DD9"/>
    <w:rsid w:val="00A33C94"/>
    <w:rsid w:val="00A42C49"/>
    <w:rsid w:val="00A4378D"/>
    <w:rsid w:val="00A442AD"/>
    <w:rsid w:val="00A502FA"/>
    <w:rsid w:val="00A51728"/>
    <w:rsid w:val="00A55E2D"/>
    <w:rsid w:val="00A575F8"/>
    <w:rsid w:val="00A57A2B"/>
    <w:rsid w:val="00A604A1"/>
    <w:rsid w:val="00A616E0"/>
    <w:rsid w:val="00A61E6C"/>
    <w:rsid w:val="00A64637"/>
    <w:rsid w:val="00A66BBF"/>
    <w:rsid w:val="00A80CA6"/>
    <w:rsid w:val="00A83555"/>
    <w:rsid w:val="00A8371D"/>
    <w:rsid w:val="00A861C7"/>
    <w:rsid w:val="00A8765A"/>
    <w:rsid w:val="00A9220A"/>
    <w:rsid w:val="00A93E7A"/>
    <w:rsid w:val="00A94BE1"/>
    <w:rsid w:val="00A94C65"/>
    <w:rsid w:val="00A9683A"/>
    <w:rsid w:val="00A96E41"/>
    <w:rsid w:val="00A976A5"/>
    <w:rsid w:val="00AA353A"/>
    <w:rsid w:val="00AA3EC6"/>
    <w:rsid w:val="00AB275C"/>
    <w:rsid w:val="00AB3A70"/>
    <w:rsid w:val="00AB3B69"/>
    <w:rsid w:val="00AB402E"/>
    <w:rsid w:val="00AB7D47"/>
    <w:rsid w:val="00AC0363"/>
    <w:rsid w:val="00AC0B8D"/>
    <w:rsid w:val="00AD1196"/>
    <w:rsid w:val="00AD3066"/>
    <w:rsid w:val="00AD6016"/>
    <w:rsid w:val="00AD6AC4"/>
    <w:rsid w:val="00AD7097"/>
    <w:rsid w:val="00AD7428"/>
    <w:rsid w:val="00AE0020"/>
    <w:rsid w:val="00AE1364"/>
    <w:rsid w:val="00AE165D"/>
    <w:rsid w:val="00AE2FCD"/>
    <w:rsid w:val="00AE3110"/>
    <w:rsid w:val="00AE3314"/>
    <w:rsid w:val="00AE6149"/>
    <w:rsid w:val="00AF380A"/>
    <w:rsid w:val="00AF4038"/>
    <w:rsid w:val="00AF5930"/>
    <w:rsid w:val="00AF6976"/>
    <w:rsid w:val="00B00B3B"/>
    <w:rsid w:val="00B05333"/>
    <w:rsid w:val="00B103E6"/>
    <w:rsid w:val="00B120B8"/>
    <w:rsid w:val="00B1394D"/>
    <w:rsid w:val="00B1579F"/>
    <w:rsid w:val="00B16045"/>
    <w:rsid w:val="00B16723"/>
    <w:rsid w:val="00B207AE"/>
    <w:rsid w:val="00B232BB"/>
    <w:rsid w:val="00B304FE"/>
    <w:rsid w:val="00B3469D"/>
    <w:rsid w:val="00B40663"/>
    <w:rsid w:val="00B4074F"/>
    <w:rsid w:val="00B4207B"/>
    <w:rsid w:val="00B42480"/>
    <w:rsid w:val="00B432C1"/>
    <w:rsid w:val="00B47073"/>
    <w:rsid w:val="00B473C7"/>
    <w:rsid w:val="00B47C48"/>
    <w:rsid w:val="00B519FC"/>
    <w:rsid w:val="00B51E9E"/>
    <w:rsid w:val="00B527BD"/>
    <w:rsid w:val="00B53384"/>
    <w:rsid w:val="00B61C11"/>
    <w:rsid w:val="00B61DFE"/>
    <w:rsid w:val="00B64CD5"/>
    <w:rsid w:val="00B64EEC"/>
    <w:rsid w:val="00B650FB"/>
    <w:rsid w:val="00B67D3A"/>
    <w:rsid w:val="00B733CA"/>
    <w:rsid w:val="00B75225"/>
    <w:rsid w:val="00B7552A"/>
    <w:rsid w:val="00B75855"/>
    <w:rsid w:val="00B779D5"/>
    <w:rsid w:val="00B77FD2"/>
    <w:rsid w:val="00B81D17"/>
    <w:rsid w:val="00B83E6E"/>
    <w:rsid w:val="00B9001E"/>
    <w:rsid w:val="00B90358"/>
    <w:rsid w:val="00B915E0"/>
    <w:rsid w:val="00B92182"/>
    <w:rsid w:val="00B9375D"/>
    <w:rsid w:val="00B95681"/>
    <w:rsid w:val="00B96656"/>
    <w:rsid w:val="00B97B22"/>
    <w:rsid w:val="00BA2781"/>
    <w:rsid w:val="00BA2A60"/>
    <w:rsid w:val="00BA3CEA"/>
    <w:rsid w:val="00BA5AC7"/>
    <w:rsid w:val="00BB0798"/>
    <w:rsid w:val="00BB2EC7"/>
    <w:rsid w:val="00BB3454"/>
    <w:rsid w:val="00BB710E"/>
    <w:rsid w:val="00BC0D1F"/>
    <w:rsid w:val="00BC267E"/>
    <w:rsid w:val="00BC4044"/>
    <w:rsid w:val="00BD4C48"/>
    <w:rsid w:val="00BD5C86"/>
    <w:rsid w:val="00BD7B93"/>
    <w:rsid w:val="00BE5357"/>
    <w:rsid w:val="00BE6DB6"/>
    <w:rsid w:val="00BE7C68"/>
    <w:rsid w:val="00BF1D1B"/>
    <w:rsid w:val="00BF2084"/>
    <w:rsid w:val="00BF7084"/>
    <w:rsid w:val="00C04190"/>
    <w:rsid w:val="00C06054"/>
    <w:rsid w:val="00C1215A"/>
    <w:rsid w:val="00C13C5C"/>
    <w:rsid w:val="00C248CB"/>
    <w:rsid w:val="00C26125"/>
    <w:rsid w:val="00C31AE4"/>
    <w:rsid w:val="00C320A5"/>
    <w:rsid w:val="00C34900"/>
    <w:rsid w:val="00C35EFC"/>
    <w:rsid w:val="00C37DF9"/>
    <w:rsid w:val="00C40931"/>
    <w:rsid w:val="00C40DED"/>
    <w:rsid w:val="00C442C1"/>
    <w:rsid w:val="00C506A7"/>
    <w:rsid w:val="00C5214F"/>
    <w:rsid w:val="00C56A4D"/>
    <w:rsid w:val="00C629DC"/>
    <w:rsid w:val="00C638BB"/>
    <w:rsid w:val="00C63C5E"/>
    <w:rsid w:val="00C65EB4"/>
    <w:rsid w:val="00C7227D"/>
    <w:rsid w:val="00C73C85"/>
    <w:rsid w:val="00C7476A"/>
    <w:rsid w:val="00C864B5"/>
    <w:rsid w:val="00C86729"/>
    <w:rsid w:val="00C9465D"/>
    <w:rsid w:val="00C9688E"/>
    <w:rsid w:val="00C96C5C"/>
    <w:rsid w:val="00C96E45"/>
    <w:rsid w:val="00CA2788"/>
    <w:rsid w:val="00CA3988"/>
    <w:rsid w:val="00CA57DF"/>
    <w:rsid w:val="00CA66EF"/>
    <w:rsid w:val="00CA79ED"/>
    <w:rsid w:val="00CB0F7D"/>
    <w:rsid w:val="00CB2ECC"/>
    <w:rsid w:val="00CB3A06"/>
    <w:rsid w:val="00CB464B"/>
    <w:rsid w:val="00CB51EF"/>
    <w:rsid w:val="00CB5FEC"/>
    <w:rsid w:val="00CB6452"/>
    <w:rsid w:val="00CB684C"/>
    <w:rsid w:val="00CB6AD8"/>
    <w:rsid w:val="00CC2ADF"/>
    <w:rsid w:val="00CC3E53"/>
    <w:rsid w:val="00CC4385"/>
    <w:rsid w:val="00CC6CF9"/>
    <w:rsid w:val="00CC7A73"/>
    <w:rsid w:val="00CD13C1"/>
    <w:rsid w:val="00CD25C1"/>
    <w:rsid w:val="00CD2B03"/>
    <w:rsid w:val="00CD5F2A"/>
    <w:rsid w:val="00CE4FFF"/>
    <w:rsid w:val="00CE5787"/>
    <w:rsid w:val="00CE7535"/>
    <w:rsid w:val="00CF0E50"/>
    <w:rsid w:val="00CF2AF6"/>
    <w:rsid w:val="00CF4EB1"/>
    <w:rsid w:val="00D01321"/>
    <w:rsid w:val="00D0251D"/>
    <w:rsid w:val="00D1062B"/>
    <w:rsid w:val="00D121B4"/>
    <w:rsid w:val="00D14231"/>
    <w:rsid w:val="00D16963"/>
    <w:rsid w:val="00D16D9A"/>
    <w:rsid w:val="00D20769"/>
    <w:rsid w:val="00D20D6A"/>
    <w:rsid w:val="00D26799"/>
    <w:rsid w:val="00D311F0"/>
    <w:rsid w:val="00D3360C"/>
    <w:rsid w:val="00D3425D"/>
    <w:rsid w:val="00D37EBB"/>
    <w:rsid w:val="00D42AD7"/>
    <w:rsid w:val="00D44ACF"/>
    <w:rsid w:val="00D47726"/>
    <w:rsid w:val="00D50909"/>
    <w:rsid w:val="00D51657"/>
    <w:rsid w:val="00D5377E"/>
    <w:rsid w:val="00D54850"/>
    <w:rsid w:val="00D55705"/>
    <w:rsid w:val="00D57356"/>
    <w:rsid w:val="00D64209"/>
    <w:rsid w:val="00D6452C"/>
    <w:rsid w:val="00D6614E"/>
    <w:rsid w:val="00D71AB1"/>
    <w:rsid w:val="00D727A6"/>
    <w:rsid w:val="00D740DC"/>
    <w:rsid w:val="00D76B53"/>
    <w:rsid w:val="00D826DC"/>
    <w:rsid w:val="00D83780"/>
    <w:rsid w:val="00D84D95"/>
    <w:rsid w:val="00D8596B"/>
    <w:rsid w:val="00D90DDC"/>
    <w:rsid w:val="00D93A96"/>
    <w:rsid w:val="00D9509E"/>
    <w:rsid w:val="00D95FB3"/>
    <w:rsid w:val="00D976C8"/>
    <w:rsid w:val="00DA1EF7"/>
    <w:rsid w:val="00DA2EDF"/>
    <w:rsid w:val="00DA3988"/>
    <w:rsid w:val="00DA5017"/>
    <w:rsid w:val="00DA5AB7"/>
    <w:rsid w:val="00DA5F04"/>
    <w:rsid w:val="00DB0008"/>
    <w:rsid w:val="00DB0FF2"/>
    <w:rsid w:val="00DB2E41"/>
    <w:rsid w:val="00DB4767"/>
    <w:rsid w:val="00DC0860"/>
    <w:rsid w:val="00DC1B25"/>
    <w:rsid w:val="00DC3351"/>
    <w:rsid w:val="00DC37C0"/>
    <w:rsid w:val="00DC3A02"/>
    <w:rsid w:val="00DC3AF2"/>
    <w:rsid w:val="00DC42D3"/>
    <w:rsid w:val="00DC6EAD"/>
    <w:rsid w:val="00DD0A71"/>
    <w:rsid w:val="00DD0ABB"/>
    <w:rsid w:val="00DD4EED"/>
    <w:rsid w:val="00DE0022"/>
    <w:rsid w:val="00DE21F8"/>
    <w:rsid w:val="00DF0DD6"/>
    <w:rsid w:val="00DF2543"/>
    <w:rsid w:val="00DF2801"/>
    <w:rsid w:val="00DF4084"/>
    <w:rsid w:val="00DF5467"/>
    <w:rsid w:val="00DF607E"/>
    <w:rsid w:val="00DF7EF7"/>
    <w:rsid w:val="00E0461F"/>
    <w:rsid w:val="00E059C4"/>
    <w:rsid w:val="00E1158E"/>
    <w:rsid w:val="00E13C6E"/>
    <w:rsid w:val="00E158AB"/>
    <w:rsid w:val="00E17568"/>
    <w:rsid w:val="00E175DC"/>
    <w:rsid w:val="00E1798A"/>
    <w:rsid w:val="00E17F43"/>
    <w:rsid w:val="00E270F1"/>
    <w:rsid w:val="00E30772"/>
    <w:rsid w:val="00E3153B"/>
    <w:rsid w:val="00E327F3"/>
    <w:rsid w:val="00E34831"/>
    <w:rsid w:val="00E35F81"/>
    <w:rsid w:val="00E40F14"/>
    <w:rsid w:val="00E43FE7"/>
    <w:rsid w:val="00E45379"/>
    <w:rsid w:val="00E45AE7"/>
    <w:rsid w:val="00E45DE6"/>
    <w:rsid w:val="00E47FE7"/>
    <w:rsid w:val="00E50BD8"/>
    <w:rsid w:val="00E5355C"/>
    <w:rsid w:val="00E60FB0"/>
    <w:rsid w:val="00E64F4C"/>
    <w:rsid w:val="00E6750D"/>
    <w:rsid w:val="00E721A1"/>
    <w:rsid w:val="00E80677"/>
    <w:rsid w:val="00E82716"/>
    <w:rsid w:val="00E84BAA"/>
    <w:rsid w:val="00E854A9"/>
    <w:rsid w:val="00E90139"/>
    <w:rsid w:val="00E903CA"/>
    <w:rsid w:val="00E91F58"/>
    <w:rsid w:val="00E93B46"/>
    <w:rsid w:val="00E94CC1"/>
    <w:rsid w:val="00E96AEB"/>
    <w:rsid w:val="00EA1B88"/>
    <w:rsid w:val="00EA411A"/>
    <w:rsid w:val="00EA5C47"/>
    <w:rsid w:val="00EB128A"/>
    <w:rsid w:val="00EB34D8"/>
    <w:rsid w:val="00EB5734"/>
    <w:rsid w:val="00EB7145"/>
    <w:rsid w:val="00EC16B7"/>
    <w:rsid w:val="00EC29AA"/>
    <w:rsid w:val="00EC64A2"/>
    <w:rsid w:val="00EC6AF5"/>
    <w:rsid w:val="00EC6C9C"/>
    <w:rsid w:val="00EC6CBC"/>
    <w:rsid w:val="00EC7F10"/>
    <w:rsid w:val="00ED2712"/>
    <w:rsid w:val="00ED31AA"/>
    <w:rsid w:val="00ED58C4"/>
    <w:rsid w:val="00ED65A2"/>
    <w:rsid w:val="00EE0F5B"/>
    <w:rsid w:val="00EE1EFE"/>
    <w:rsid w:val="00EE2C79"/>
    <w:rsid w:val="00EE4B46"/>
    <w:rsid w:val="00EE5C26"/>
    <w:rsid w:val="00EE73D6"/>
    <w:rsid w:val="00EF023A"/>
    <w:rsid w:val="00EF1487"/>
    <w:rsid w:val="00EF20D7"/>
    <w:rsid w:val="00EF59AC"/>
    <w:rsid w:val="00EF5A5C"/>
    <w:rsid w:val="00EF6578"/>
    <w:rsid w:val="00EF66C1"/>
    <w:rsid w:val="00F0091C"/>
    <w:rsid w:val="00F016DD"/>
    <w:rsid w:val="00F04ABD"/>
    <w:rsid w:val="00F1083C"/>
    <w:rsid w:val="00F1424B"/>
    <w:rsid w:val="00F142BB"/>
    <w:rsid w:val="00F1463A"/>
    <w:rsid w:val="00F14BA6"/>
    <w:rsid w:val="00F17288"/>
    <w:rsid w:val="00F173D0"/>
    <w:rsid w:val="00F17F0A"/>
    <w:rsid w:val="00F22DEE"/>
    <w:rsid w:val="00F23494"/>
    <w:rsid w:val="00F26987"/>
    <w:rsid w:val="00F3145E"/>
    <w:rsid w:val="00F322E8"/>
    <w:rsid w:val="00F36CB4"/>
    <w:rsid w:val="00F36E9D"/>
    <w:rsid w:val="00F378EB"/>
    <w:rsid w:val="00F40571"/>
    <w:rsid w:val="00F40B65"/>
    <w:rsid w:val="00F443E3"/>
    <w:rsid w:val="00F4447C"/>
    <w:rsid w:val="00F4762F"/>
    <w:rsid w:val="00F47F08"/>
    <w:rsid w:val="00F507CC"/>
    <w:rsid w:val="00F53DE3"/>
    <w:rsid w:val="00F5451D"/>
    <w:rsid w:val="00F54BEF"/>
    <w:rsid w:val="00F637F1"/>
    <w:rsid w:val="00F6447F"/>
    <w:rsid w:val="00F6746E"/>
    <w:rsid w:val="00F71715"/>
    <w:rsid w:val="00F71AB2"/>
    <w:rsid w:val="00F73371"/>
    <w:rsid w:val="00F74A89"/>
    <w:rsid w:val="00F771C7"/>
    <w:rsid w:val="00F80659"/>
    <w:rsid w:val="00F827AD"/>
    <w:rsid w:val="00F839EE"/>
    <w:rsid w:val="00F85F9D"/>
    <w:rsid w:val="00F87117"/>
    <w:rsid w:val="00F93394"/>
    <w:rsid w:val="00F93F99"/>
    <w:rsid w:val="00F9696D"/>
    <w:rsid w:val="00F97AC9"/>
    <w:rsid w:val="00FA094B"/>
    <w:rsid w:val="00FA1465"/>
    <w:rsid w:val="00FA787C"/>
    <w:rsid w:val="00FA7C84"/>
    <w:rsid w:val="00FA7D4D"/>
    <w:rsid w:val="00FB0124"/>
    <w:rsid w:val="00FB3F9B"/>
    <w:rsid w:val="00FB45A7"/>
    <w:rsid w:val="00FB499D"/>
    <w:rsid w:val="00FC15A0"/>
    <w:rsid w:val="00FC1E3B"/>
    <w:rsid w:val="00FC2A21"/>
    <w:rsid w:val="00FC2EE1"/>
    <w:rsid w:val="00FD1E3A"/>
    <w:rsid w:val="00FD22A2"/>
    <w:rsid w:val="00FD2909"/>
    <w:rsid w:val="00FD46B1"/>
    <w:rsid w:val="00FD5DBB"/>
    <w:rsid w:val="00FE23D2"/>
    <w:rsid w:val="00FE55C0"/>
    <w:rsid w:val="00FE5936"/>
    <w:rsid w:val="00FE7B6B"/>
    <w:rsid w:val="00FF0843"/>
    <w:rsid w:val="00FF2602"/>
    <w:rsid w:val="00FF328A"/>
    <w:rsid w:val="00FF62B8"/>
    <w:rsid w:val="00FF6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0D522E"/>
  <w15:docId w15:val="{3BC46FBE-570A-43E2-917A-BEE8771B5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717F"/>
  </w:style>
  <w:style w:type="paragraph" w:styleId="Heading1">
    <w:name w:val="heading 1"/>
    <w:basedOn w:val="Normal"/>
    <w:next w:val="Normal"/>
    <w:link w:val="Heading1Char"/>
    <w:uiPriority w:val="9"/>
    <w:qFormat/>
    <w:rsid w:val="002E717F"/>
    <w:pPr>
      <w:outlineLvl w:val="0"/>
    </w:pPr>
    <w:rPr>
      <w:rFonts w:ascii="Calibri" w:eastAsia="Calibri" w:hAnsi="Calibri" w:cs="Calibri"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71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2E717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E71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71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717F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2E717F"/>
    <w:rPr>
      <w:rFonts w:ascii="Calibri" w:eastAsia="Calibri" w:hAnsi="Calibri" w:cs="Calibri"/>
      <w:color w:val="000000" w:themeColor="text1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E717F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C6EA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6EA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C6EA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C6EAD"/>
    <w:rPr>
      <w:rFonts w:ascii="Calibri" w:hAnsi="Calibri" w:cs="Calibri"/>
      <w:noProof/>
    </w:rPr>
  </w:style>
  <w:style w:type="character" w:customStyle="1" w:styleId="normaltextrun">
    <w:name w:val="normaltextrun"/>
    <w:basedOn w:val="DefaultParagraphFont"/>
    <w:rsid w:val="007463FD"/>
  </w:style>
  <w:style w:type="paragraph" w:styleId="ListParagraph">
    <w:name w:val="List Paragraph"/>
    <w:basedOn w:val="Normal"/>
    <w:uiPriority w:val="34"/>
    <w:qFormat/>
    <w:rsid w:val="009070B6"/>
    <w:pPr>
      <w:spacing w:after="0" w:line="276" w:lineRule="auto"/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98438F"/>
    <w:rPr>
      <w:color w:val="605E5C"/>
      <w:shd w:val="clear" w:color="auto" w:fill="E1DFDD"/>
    </w:rPr>
  </w:style>
  <w:style w:type="character" w:customStyle="1" w:styleId="id-label">
    <w:name w:val="id-label"/>
    <w:basedOn w:val="DefaultParagraphFont"/>
    <w:rsid w:val="00FA094B"/>
  </w:style>
  <w:style w:type="character" w:styleId="Strong">
    <w:name w:val="Strong"/>
    <w:basedOn w:val="DefaultParagraphFont"/>
    <w:uiPriority w:val="22"/>
    <w:qFormat/>
    <w:rsid w:val="00FA094B"/>
    <w:rPr>
      <w:b/>
      <w:bCs/>
    </w:rPr>
  </w:style>
  <w:style w:type="character" w:customStyle="1" w:styleId="anchor-text">
    <w:name w:val="anchor-text"/>
    <w:basedOn w:val="DefaultParagraphFont"/>
    <w:rsid w:val="00FD46B1"/>
  </w:style>
  <w:style w:type="paragraph" w:styleId="NormalWeb">
    <w:name w:val="Normal (Web)"/>
    <w:basedOn w:val="Normal"/>
    <w:uiPriority w:val="99"/>
    <w:unhideWhenUsed/>
    <w:rsid w:val="002A74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2A7429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19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1990"/>
    <w:rPr>
      <w:b/>
      <w:bCs/>
      <w:sz w:val="20"/>
      <w:szCs w:val="20"/>
    </w:rPr>
  </w:style>
  <w:style w:type="paragraph" w:customStyle="1" w:styleId="p">
    <w:name w:val="p"/>
    <w:basedOn w:val="Normal"/>
    <w:rsid w:val="009371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7619539383189480969xmsonormal">
    <w:name w:val="m_7619539383189480969xmsonormal"/>
    <w:basedOn w:val="Normal"/>
    <w:rsid w:val="00134A9A"/>
    <w:pPr>
      <w:spacing w:before="100" w:beforeAutospacing="1" w:after="100" w:afterAutospacing="1" w:line="240" w:lineRule="auto"/>
    </w:pPr>
    <w:rPr>
      <w:rFonts w:ascii="Calibri" w:hAnsi="Calibri" w:cs="Calibri"/>
    </w:rPr>
  </w:style>
  <w:style w:type="paragraph" w:styleId="Revision">
    <w:name w:val="Revision"/>
    <w:hidden/>
    <w:uiPriority w:val="99"/>
    <w:semiHidden/>
    <w:rsid w:val="00EF6578"/>
    <w:pPr>
      <w:spacing w:after="0" w:line="240" w:lineRule="auto"/>
    </w:pPr>
  </w:style>
  <w:style w:type="character" w:customStyle="1" w:styleId="docsum-pmid">
    <w:name w:val="docsum-pmid"/>
    <w:basedOn w:val="DefaultParagraphFont"/>
    <w:rsid w:val="0024525B"/>
  </w:style>
  <w:style w:type="paragraph" w:customStyle="1" w:styleId="pf0">
    <w:name w:val="pf0"/>
    <w:basedOn w:val="Normal"/>
    <w:rsid w:val="00D37E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D37EBB"/>
    <w:rPr>
      <w:rFonts w:ascii="Segoe UI" w:hAnsi="Segoe UI" w:cs="Segoe UI" w:hint="default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C37DF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68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35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25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8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3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7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1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6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8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1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1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6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752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054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134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3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36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F970A4F7A170478315EBF7FD9C3FBA" ma:contentTypeVersion="7" ma:contentTypeDescription="Create a new document." ma:contentTypeScope="" ma:versionID="a23c2715b3f4924b8ad692612ad94dbb">
  <xsd:schema xmlns:xsd="http://www.w3.org/2001/XMLSchema" xmlns:xs="http://www.w3.org/2001/XMLSchema" xmlns:p="http://schemas.microsoft.com/office/2006/metadata/properties" xmlns:ns3="26f102a1-ddd3-4350-a830-d3f9d787823b" xmlns:ns4="a0485613-843a-42e2-ba14-96691568fc31" targetNamespace="http://schemas.microsoft.com/office/2006/metadata/properties" ma:root="true" ma:fieldsID="836543feef01667a3f67bf3bce5f4a52" ns3:_="" ns4:_="">
    <xsd:import namespace="26f102a1-ddd3-4350-a830-d3f9d787823b"/>
    <xsd:import namespace="a0485613-843a-42e2-ba14-96691568fc3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f102a1-ddd3-4350-a830-d3f9d787823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485613-843a-42e2-ba14-96691568fc3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BCE114-A84B-4EA2-BCF5-FD5F3CC23E3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ED8F7CC-4CC3-4772-82C6-E2C4612B731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f102a1-ddd3-4350-a830-d3f9d787823b"/>
    <ds:schemaRef ds:uri="a0485613-843a-42e2-ba14-96691568fc3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6D59DAC-0A09-4194-BB98-0A89C62A51E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90323266-E30D-4C39-9DF2-41A9E17EEB59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2</Words>
  <Characters>155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icrope, Frank A., M.D.</dc:creator>
  <cp:keywords/>
  <dc:description/>
  <cp:lastModifiedBy>Saberzadeh Ardestani, Bahar, M.D.</cp:lastModifiedBy>
  <cp:revision>3</cp:revision>
  <dcterms:created xsi:type="dcterms:W3CDTF">2024-04-30T21:20:00Z</dcterms:created>
  <dcterms:modified xsi:type="dcterms:W3CDTF">2024-04-30T2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F970A4F7A170478315EBF7FD9C3FBA</vt:lpwstr>
  </property>
</Properties>
</file>